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6C6AA8" w14:textId="24448041" w:rsidR="00143219" w:rsidRPr="00454E90" w:rsidRDefault="002A4247" w:rsidP="00454E9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C1778F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="00C2188D" w:rsidRPr="00C1778F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0"/>
      <w:r w:rsidR="00C2188D">
        <w:rPr>
          <w:rFonts w:ascii="Times New Roman" w:hAnsi="Times New Roman" w:cs="Times New Roman"/>
          <w:sz w:val="24"/>
          <w:szCs w:val="24"/>
        </w:rPr>
        <w:t xml:space="preserve"> The n</w:t>
      </w:r>
      <w:r w:rsidR="00C2188D" w:rsidRPr="00C2188D">
        <w:rPr>
          <w:rFonts w:ascii="Times New Roman" w:hAnsi="Times New Roman" w:cs="Times New Roman"/>
          <w:sz w:val="24"/>
          <w:szCs w:val="24"/>
        </w:rPr>
        <w:t xml:space="preserve">erve conduction </w:t>
      </w:r>
      <w:r w:rsidR="000744F5">
        <w:rPr>
          <w:rFonts w:ascii="Times New Roman" w:hAnsi="Times New Roman" w:cs="Times New Roman"/>
          <w:sz w:val="24"/>
          <w:szCs w:val="24"/>
        </w:rPr>
        <w:t>study of the proband</w:t>
      </w:r>
    </w:p>
    <w:tbl>
      <w:tblPr>
        <w:tblStyle w:val="a3"/>
        <w:tblW w:w="14514" w:type="dxa"/>
        <w:tblLayout w:type="fixed"/>
        <w:tblLook w:val="04A0" w:firstRow="1" w:lastRow="0" w:firstColumn="1" w:lastColumn="0" w:noHBand="0" w:noVBand="1"/>
      </w:tblPr>
      <w:tblGrid>
        <w:gridCol w:w="1271"/>
        <w:gridCol w:w="276"/>
        <w:gridCol w:w="50"/>
        <w:gridCol w:w="241"/>
        <w:gridCol w:w="368"/>
        <w:gridCol w:w="473"/>
        <w:gridCol w:w="10"/>
        <w:gridCol w:w="216"/>
        <w:gridCol w:w="358"/>
        <w:gridCol w:w="472"/>
        <w:gridCol w:w="88"/>
        <w:gridCol w:w="170"/>
        <w:gridCol w:w="882"/>
        <w:gridCol w:w="365"/>
        <w:gridCol w:w="67"/>
        <w:gridCol w:w="277"/>
        <w:gridCol w:w="897"/>
        <w:gridCol w:w="318"/>
        <w:gridCol w:w="51"/>
        <w:gridCol w:w="151"/>
        <w:gridCol w:w="851"/>
        <w:gridCol w:w="132"/>
        <w:gridCol w:w="103"/>
        <w:gridCol w:w="413"/>
        <w:gridCol w:w="749"/>
        <w:gridCol w:w="304"/>
        <w:gridCol w:w="81"/>
        <w:gridCol w:w="202"/>
        <w:gridCol w:w="567"/>
        <w:gridCol w:w="416"/>
        <w:gridCol w:w="91"/>
        <w:gridCol w:w="344"/>
        <w:gridCol w:w="45"/>
        <w:gridCol w:w="603"/>
        <w:gridCol w:w="202"/>
        <w:gridCol w:w="133"/>
        <w:gridCol w:w="658"/>
        <w:gridCol w:w="60"/>
        <w:gridCol w:w="558"/>
        <w:gridCol w:w="150"/>
        <w:gridCol w:w="851"/>
      </w:tblGrid>
      <w:tr w:rsidR="002A18E5" w:rsidRPr="00454E90" w14:paraId="66D8ABB7" w14:textId="77777777" w:rsidTr="00035265">
        <w:tc>
          <w:tcPr>
            <w:tcW w:w="14514" w:type="dxa"/>
            <w:gridSpan w:val="41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248394" w14:textId="7590348E" w:rsidR="002A18E5" w:rsidRPr="00454E90" w:rsidRDefault="002A18E5" w:rsidP="002A18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or N</w:t>
            </w:r>
            <w:r w:rsidR="007D2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ve Conduction Study</w:t>
            </w:r>
          </w:p>
        </w:tc>
      </w:tr>
      <w:tr w:rsidR="007D25C8" w:rsidRPr="00454E90" w14:paraId="4FD661EE" w14:textId="77777777" w:rsidTr="00035265"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5B84F1" w14:textId="49A6213E" w:rsidR="00454E90" w:rsidRPr="00454E90" w:rsidRDefault="00454E90" w:rsidP="00902C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4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454E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te</w:t>
            </w:r>
          </w:p>
        </w:tc>
        <w:tc>
          <w:tcPr>
            <w:tcW w:w="9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07C1CE" w14:textId="3807C0DB" w:rsidR="00454E90" w:rsidRPr="00454E90" w:rsidRDefault="00454E90" w:rsidP="00902C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4E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454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. (</w:t>
            </w:r>
            <w:proofErr w:type="spellStart"/>
            <w:r w:rsidRPr="00454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</w:t>
            </w:r>
            <w:proofErr w:type="spellEnd"/>
            <w:r w:rsidRPr="00454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A2D4C6" w14:textId="59F9DDCB" w:rsidR="00454E90" w:rsidRPr="00454E90" w:rsidRDefault="00454E90" w:rsidP="00902C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4E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454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D.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C9A113" w14:textId="598E5863" w:rsidR="00454E90" w:rsidRPr="00454E90" w:rsidRDefault="00454E90" w:rsidP="00902C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4E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  <w:r w:rsidRPr="00454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. (</w:t>
            </w:r>
            <w:proofErr w:type="spellStart"/>
            <w:r w:rsidRPr="00454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</w:t>
            </w:r>
            <w:proofErr w:type="spellEnd"/>
            <w:r w:rsidRPr="00454E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35142A" w14:textId="501D8881" w:rsidR="00454E90" w:rsidRPr="00454E90" w:rsidRDefault="00454E90" w:rsidP="00902C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4E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454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p.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538D49" w14:textId="09021A14" w:rsidR="00454E90" w:rsidRPr="00454E90" w:rsidRDefault="00454E90" w:rsidP="00902C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4E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454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D.</w:t>
            </w:r>
          </w:p>
        </w:tc>
        <w:tc>
          <w:tcPr>
            <w:tcW w:w="14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601749" w14:textId="5F64F453" w:rsidR="00454E90" w:rsidRPr="00454E90" w:rsidRDefault="00454E90" w:rsidP="00902C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4E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454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6A4FC4" w14:textId="0EE80894" w:rsidR="00454E90" w:rsidRPr="00454E90" w:rsidRDefault="00454E90" w:rsidP="00902C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4E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454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. (mA)</w:t>
            </w:r>
          </w:p>
        </w:tc>
        <w:tc>
          <w:tcPr>
            <w:tcW w:w="17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8302F8" w14:textId="5980A1A7" w:rsidR="00454E90" w:rsidRPr="00454E90" w:rsidRDefault="00454E90" w:rsidP="00902C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4E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454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ment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15CC2C" w14:textId="62E1F13F" w:rsidR="00454E90" w:rsidRPr="00454E90" w:rsidRDefault="00454E90" w:rsidP="00902C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4E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  <w:r w:rsidRPr="00454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t. (mm)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4672ED" w14:textId="64AAA257" w:rsidR="00454E90" w:rsidRPr="00454E90" w:rsidRDefault="00454E90" w:rsidP="00902C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4E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  <w:r w:rsidRPr="00454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vl</w:t>
            </w:r>
            <w:proofErr w:type="spellEnd"/>
            <w:r w:rsidRPr="00454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(</w:t>
            </w:r>
            <w:proofErr w:type="spellStart"/>
            <w:r w:rsidRPr="00454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</w:t>
            </w:r>
            <w:proofErr w:type="spellEnd"/>
            <w:r w:rsidRPr="00454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B3B7C1" w14:textId="39D31B66" w:rsidR="00454E90" w:rsidRPr="00454E90" w:rsidRDefault="00454E90" w:rsidP="00902C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4E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454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V (m/s)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9D2FCC" w14:textId="4EA29183" w:rsidR="00454E90" w:rsidRPr="00454E90" w:rsidRDefault="00454E90" w:rsidP="00902C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4E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454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V (m/s)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3F5FEE" w14:textId="5EF6009B" w:rsidR="00454E90" w:rsidRPr="00454E90" w:rsidRDefault="00454E90" w:rsidP="00902C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4E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454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D.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4FF77E" w14:textId="3202416E" w:rsidR="00454E90" w:rsidRPr="00454E90" w:rsidRDefault="00454E90" w:rsidP="00902C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4E9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454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p</w:t>
            </w:r>
          </w:p>
        </w:tc>
      </w:tr>
      <w:tr w:rsidR="007D25C8" w:rsidRPr="00454E90" w14:paraId="1F57F979" w14:textId="77777777" w:rsidTr="00035265">
        <w:tc>
          <w:tcPr>
            <w:tcW w:w="5584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A26A27" w14:textId="759181A4" w:rsidR="00DD2ECE" w:rsidRPr="00454E90" w:rsidRDefault="00DD2ECE" w:rsidP="00DD2E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02C6C">
              <w:rPr>
                <w:rFonts w:ascii="Times New Roman" w:hAnsi="Times New Roman" w:cs="Times New Roman"/>
                <w:sz w:val="24"/>
                <w:szCs w:val="24"/>
              </w:rPr>
              <w:t>ibial ner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right</w:t>
            </w:r>
          </w:p>
        </w:tc>
        <w:tc>
          <w:tcPr>
            <w:tcW w:w="396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62F287" w14:textId="28D33E29" w:rsidR="00DD2ECE" w:rsidRPr="00454E90" w:rsidRDefault="00DD2ECE" w:rsidP="0092538C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FEF5BD" w14:textId="77777777" w:rsidR="00DD2ECE" w:rsidRPr="00454E90" w:rsidRDefault="00DD2ECE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26458D" w14:textId="77777777" w:rsidR="00DD2ECE" w:rsidRPr="00454E90" w:rsidRDefault="00DD2ECE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470FA9" w14:textId="77777777" w:rsidR="00DD2ECE" w:rsidRPr="00454E90" w:rsidRDefault="00DD2ECE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308D47" w14:textId="77777777" w:rsidR="00DD2ECE" w:rsidRPr="00454E90" w:rsidRDefault="00DD2ECE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A8B031" w14:textId="77777777" w:rsidR="00DD2ECE" w:rsidRPr="00454E90" w:rsidRDefault="00DD2ECE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7C01A5" w14:textId="77777777" w:rsidR="00DD2ECE" w:rsidRPr="00454E90" w:rsidRDefault="00DD2ECE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5C8" w:rsidRPr="00454E90" w14:paraId="5F55E1FF" w14:textId="77777777" w:rsidTr="0003526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A6B54" w14:textId="62E45DFB" w:rsidR="00454E90" w:rsidRPr="00454E90" w:rsidRDefault="00902C6C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kle</w:t>
            </w:r>
          </w:p>
        </w:tc>
        <w:tc>
          <w:tcPr>
            <w:tcW w:w="9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43D38" w14:textId="2DBE7C21" w:rsidR="00454E90" w:rsidRPr="00454E90" w:rsidRDefault="00902C6C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D8706" w14:textId="77777777" w:rsidR="00454E90" w:rsidRPr="00454E90" w:rsidRDefault="00454E90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1F0C8" w14:textId="0E919EE2" w:rsidR="00454E90" w:rsidRPr="00454E90" w:rsidRDefault="00902C6C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F0F62" w14:textId="2A4E6D13" w:rsidR="00454E90" w:rsidRPr="00454E90" w:rsidRDefault="00902C6C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mV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DFD90" w14:textId="77777777" w:rsidR="00454E90" w:rsidRPr="00454E90" w:rsidRDefault="00454E90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56AC8" w14:textId="21AFC9DF" w:rsidR="00454E90" w:rsidRPr="00454E90" w:rsidRDefault="00902C6C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6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Vm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E6308" w14:textId="1E203A16" w:rsidR="00454E90" w:rsidRPr="00454E90" w:rsidRDefault="00DD2ECE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A04CB" w14:textId="4813FECD" w:rsidR="00454E90" w:rsidRPr="00454E90" w:rsidRDefault="00DD2ECE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kle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6C640" w14:textId="77777777" w:rsidR="00454E90" w:rsidRPr="00454E90" w:rsidRDefault="00454E90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04B4F" w14:textId="7C1BE92C" w:rsidR="00454E90" w:rsidRPr="00454E90" w:rsidRDefault="00DD2ECE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5E92C" w14:textId="0FE5D86C" w:rsidR="00454E90" w:rsidRPr="00454E90" w:rsidRDefault="00454E90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EFDCC" w14:textId="506D6AD1" w:rsidR="00454E90" w:rsidRPr="00454E90" w:rsidRDefault="00454E90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B5986" w14:textId="77777777" w:rsidR="00454E90" w:rsidRPr="00454E90" w:rsidRDefault="00454E90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61810" w14:textId="77777777" w:rsidR="00454E90" w:rsidRPr="00454E90" w:rsidRDefault="00454E90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5C8" w:rsidRPr="00454E90" w14:paraId="312522D9" w14:textId="77777777" w:rsidTr="0003526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BD8B6" w14:textId="5F338A77" w:rsidR="00454E90" w:rsidRPr="00454E90" w:rsidRDefault="00DD2ECE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pliteal</w:t>
            </w:r>
          </w:p>
        </w:tc>
        <w:tc>
          <w:tcPr>
            <w:tcW w:w="9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5BF98" w14:textId="466B86FE" w:rsidR="00454E90" w:rsidRPr="00454E90" w:rsidRDefault="00DD2ECE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3FF44" w14:textId="77777777" w:rsidR="00454E90" w:rsidRPr="00454E90" w:rsidRDefault="00454E90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48D67" w14:textId="0BC2B28C" w:rsidR="00454E90" w:rsidRPr="00454E90" w:rsidRDefault="00DD2ECE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156A6" w14:textId="57065885" w:rsidR="00454E90" w:rsidRPr="00454E90" w:rsidRDefault="00DD2ECE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 mV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5FAEB" w14:textId="77777777" w:rsidR="00454E90" w:rsidRPr="00454E90" w:rsidRDefault="00454E90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7DBCC" w14:textId="18BCDE76" w:rsidR="00454E90" w:rsidRPr="00454E90" w:rsidRDefault="00DD2ECE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8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Vm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7CD18" w14:textId="61EE56D0" w:rsidR="00454E90" w:rsidRPr="00454E90" w:rsidRDefault="00DD2ECE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3DD19" w14:textId="6A74500F" w:rsidR="00454E90" w:rsidRPr="00454E90" w:rsidRDefault="00DD2ECE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kle-</w:t>
            </w:r>
            <w:r w:rsidR="007702A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pliteal fossa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5D795" w14:textId="17A9DDBC" w:rsidR="00454E90" w:rsidRPr="00454E90" w:rsidRDefault="00DD2ECE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C3E41" w14:textId="4750A5DB" w:rsidR="00454E90" w:rsidRPr="00454E90" w:rsidRDefault="00DD2ECE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D1643" w14:textId="35F31DD5" w:rsidR="00454E90" w:rsidRPr="00454E90" w:rsidRDefault="00DD2ECE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BC93A" w14:textId="77777777" w:rsidR="00454E90" w:rsidRPr="00454E90" w:rsidRDefault="00454E90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39B74" w14:textId="77777777" w:rsidR="00454E90" w:rsidRPr="00454E90" w:rsidRDefault="00454E90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F5B79" w14:textId="77777777" w:rsidR="00454E90" w:rsidRPr="00454E90" w:rsidRDefault="00454E90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5C8" w:rsidRPr="00454E90" w14:paraId="076E4BBC" w14:textId="77777777" w:rsidTr="00035265">
        <w:tc>
          <w:tcPr>
            <w:tcW w:w="5584" w:type="dxa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06828" w14:textId="6B911B8B" w:rsidR="007702A9" w:rsidRPr="00454E90" w:rsidRDefault="007702A9" w:rsidP="00DD2E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2ECE">
              <w:rPr>
                <w:rFonts w:ascii="Times New Roman" w:hAnsi="Times New Roman" w:cs="Times New Roman"/>
                <w:sz w:val="24"/>
                <w:szCs w:val="24"/>
              </w:rPr>
              <w:t>ommon peroneal nerv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right</w:t>
            </w:r>
          </w:p>
        </w:tc>
        <w:tc>
          <w:tcPr>
            <w:tcW w:w="3969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69F34" w14:textId="4B0473E0" w:rsidR="007702A9" w:rsidRPr="00454E90" w:rsidRDefault="007702A9" w:rsidP="0092538C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65154" w14:textId="77777777" w:rsidR="007702A9" w:rsidRPr="00454E90" w:rsidRDefault="007702A9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AC945" w14:textId="77777777" w:rsidR="007702A9" w:rsidRPr="00454E90" w:rsidRDefault="007702A9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86064" w14:textId="77777777" w:rsidR="007702A9" w:rsidRPr="00454E90" w:rsidRDefault="007702A9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6ADC7" w14:textId="77777777" w:rsidR="007702A9" w:rsidRPr="00454E90" w:rsidRDefault="007702A9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56FC7" w14:textId="77777777" w:rsidR="007702A9" w:rsidRPr="00454E90" w:rsidRDefault="007702A9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DFFE2" w14:textId="77777777" w:rsidR="007702A9" w:rsidRPr="00454E90" w:rsidRDefault="007702A9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5C8" w:rsidRPr="00454E90" w14:paraId="2314B2F7" w14:textId="77777777" w:rsidTr="0003526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C1B7A" w14:textId="19FD8FF6" w:rsidR="00454E90" w:rsidRPr="00454E90" w:rsidRDefault="00DD2ECE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kle</w:t>
            </w:r>
          </w:p>
        </w:tc>
        <w:tc>
          <w:tcPr>
            <w:tcW w:w="9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6E94B" w14:textId="730A9405" w:rsidR="00454E90" w:rsidRPr="00454E90" w:rsidRDefault="00DD2ECE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0B125" w14:textId="77777777" w:rsidR="00454E90" w:rsidRPr="00454E90" w:rsidRDefault="00454E90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8BC8C" w14:textId="37B08DFD" w:rsidR="00454E90" w:rsidRPr="00454E90" w:rsidRDefault="00DD2ECE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6141C" w14:textId="16388CF9" w:rsidR="00454E90" w:rsidRPr="00454E90" w:rsidRDefault="00DD2ECE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 mV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E5A6D" w14:textId="77777777" w:rsidR="00454E90" w:rsidRPr="00454E90" w:rsidRDefault="00454E90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FE2CA" w14:textId="02A61C8F" w:rsidR="00454E90" w:rsidRPr="00454E90" w:rsidRDefault="00DD2ECE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3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Vm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C1508" w14:textId="2965A715" w:rsidR="00454E90" w:rsidRPr="00454E90" w:rsidRDefault="00DD2ECE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FAFD8" w14:textId="240095D5" w:rsidR="00454E90" w:rsidRPr="00454E90" w:rsidRDefault="00DD2ECE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kle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9C670" w14:textId="77777777" w:rsidR="00454E90" w:rsidRPr="00454E90" w:rsidRDefault="00454E90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E8FC6" w14:textId="74B3F004" w:rsidR="00454E90" w:rsidRPr="00454E90" w:rsidRDefault="007702A9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E9E01" w14:textId="77777777" w:rsidR="00454E90" w:rsidRPr="00454E90" w:rsidRDefault="00454E90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08EF7" w14:textId="77777777" w:rsidR="00454E90" w:rsidRPr="00454E90" w:rsidRDefault="00454E90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96448" w14:textId="77777777" w:rsidR="00454E90" w:rsidRPr="00454E90" w:rsidRDefault="00454E90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91419" w14:textId="77777777" w:rsidR="00454E90" w:rsidRPr="00454E90" w:rsidRDefault="00454E90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5C8" w:rsidRPr="00454E90" w14:paraId="31AC26AB" w14:textId="77777777" w:rsidTr="0003526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263D4" w14:textId="4C474CF5" w:rsidR="00454E90" w:rsidRPr="00454E90" w:rsidRDefault="00DD2ECE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v. Fibula</w:t>
            </w:r>
          </w:p>
        </w:tc>
        <w:tc>
          <w:tcPr>
            <w:tcW w:w="9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C9B65" w14:textId="6F09E29E" w:rsidR="00454E90" w:rsidRPr="00454E90" w:rsidRDefault="007702A9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27ABC" w14:textId="77777777" w:rsidR="00454E90" w:rsidRPr="00454E90" w:rsidRDefault="00454E90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B60AD" w14:textId="682482F5" w:rsidR="00454E90" w:rsidRPr="00454E90" w:rsidRDefault="007702A9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8B9A5" w14:textId="02856A23" w:rsidR="00454E90" w:rsidRPr="00454E90" w:rsidRDefault="007702A9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 mV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6BEE5" w14:textId="77777777" w:rsidR="00454E90" w:rsidRPr="00454E90" w:rsidRDefault="00454E90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60366" w14:textId="46C49BC7" w:rsidR="00454E90" w:rsidRPr="00454E90" w:rsidRDefault="007702A9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Vm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D4056" w14:textId="156E54D1" w:rsidR="00454E90" w:rsidRPr="00454E90" w:rsidRDefault="007702A9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A0CBE" w14:textId="60FF0AB7" w:rsidR="00454E90" w:rsidRPr="00454E90" w:rsidRDefault="007702A9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kle-Abv. Fibula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7A545" w14:textId="0D07CD29" w:rsidR="00454E90" w:rsidRPr="00454E90" w:rsidRDefault="007702A9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C3683" w14:textId="44B66BE0" w:rsidR="00454E90" w:rsidRPr="00454E90" w:rsidRDefault="007702A9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40F8A" w14:textId="2E50BAE6" w:rsidR="00454E90" w:rsidRPr="00454E90" w:rsidRDefault="007702A9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4F3B4" w14:textId="77777777" w:rsidR="00454E90" w:rsidRPr="00454E90" w:rsidRDefault="00454E90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620AD" w14:textId="77777777" w:rsidR="00454E90" w:rsidRPr="00454E90" w:rsidRDefault="00454E90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0500F" w14:textId="77777777" w:rsidR="00454E90" w:rsidRPr="00454E90" w:rsidRDefault="00454E90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5C8" w:rsidRPr="00454E90" w14:paraId="06CFB659" w14:textId="77777777" w:rsidTr="00035265">
        <w:tc>
          <w:tcPr>
            <w:tcW w:w="487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160CA" w14:textId="5A282660" w:rsidR="0092538C" w:rsidRPr="00454E90" w:rsidRDefault="0092538C" w:rsidP="00770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02C6C">
              <w:rPr>
                <w:rFonts w:ascii="Times New Roman" w:hAnsi="Times New Roman" w:cs="Times New Roman"/>
                <w:sz w:val="24"/>
                <w:szCs w:val="24"/>
              </w:rPr>
              <w:t>ibial ner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left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AEB10" w14:textId="77777777" w:rsidR="0092538C" w:rsidRPr="00454E90" w:rsidRDefault="0092538C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65909" w14:textId="73EC1919" w:rsidR="0092538C" w:rsidRPr="00454E90" w:rsidRDefault="0092538C" w:rsidP="0092538C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2B6DE" w14:textId="77777777" w:rsidR="0092538C" w:rsidRPr="00454E90" w:rsidRDefault="0092538C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E1B38" w14:textId="77777777" w:rsidR="0092538C" w:rsidRPr="00454E90" w:rsidRDefault="0092538C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71281" w14:textId="77777777" w:rsidR="0092538C" w:rsidRPr="00454E90" w:rsidRDefault="0092538C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DAC90" w14:textId="77777777" w:rsidR="0092538C" w:rsidRPr="00454E90" w:rsidRDefault="0092538C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1F803" w14:textId="77777777" w:rsidR="0092538C" w:rsidRPr="00454E90" w:rsidRDefault="0092538C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473EA" w14:textId="77777777" w:rsidR="0092538C" w:rsidRPr="00454E90" w:rsidRDefault="0092538C" w:rsidP="00902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5C8" w:rsidRPr="00454E90" w14:paraId="00C7A1EE" w14:textId="77777777" w:rsidTr="0003526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31BBE" w14:textId="11AD233B" w:rsidR="007702A9" w:rsidRPr="00454E90" w:rsidRDefault="007702A9" w:rsidP="00770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kle</w:t>
            </w:r>
          </w:p>
        </w:tc>
        <w:tc>
          <w:tcPr>
            <w:tcW w:w="9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C36B1" w14:textId="1FFE5D65" w:rsidR="007702A9" w:rsidRPr="00454E90" w:rsidRDefault="007702A9" w:rsidP="00770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B0901" w14:textId="77777777" w:rsidR="007702A9" w:rsidRPr="00454E90" w:rsidRDefault="007702A9" w:rsidP="00770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549FF" w14:textId="7BBC20A1" w:rsidR="007702A9" w:rsidRPr="00454E90" w:rsidRDefault="007702A9" w:rsidP="00770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4A54A" w14:textId="53E544FB" w:rsidR="007702A9" w:rsidRPr="00454E90" w:rsidRDefault="007702A9" w:rsidP="00770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 mV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5BFB4" w14:textId="77777777" w:rsidR="007702A9" w:rsidRPr="00454E90" w:rsidRDefault="007702A9" w:rsidP="00770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84298" w14:textId="7E400A6A" w:rsidR="007702A9" w:rsidRPr="00454E90" w:rsidRDefault="007702A9" w:rsidP="00770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Vm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F91C4" w14:textId="5FFDC408" w:rsidR="007702A9" w:rsidRPr="00454E90" w:rsidRDefault="007702A9" w:rsidP="00770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7F029" w14:textId="5C8CE9EE" w:rsidR="007702A9" w:rsidRPr="00454E90" w:rsidRDefault="007702A9" w:rsidP="00770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kle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51436" w14:textId="77777777" w:rsidR="007702A9" w:rsidRPr="00454E90" w:rsidRDefault="007702A9" w:rsidP="00770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521C0" w14:textId="5C02AA11" w:rsidR="007702A9" w:rsidRPr="00454E90" w:rsidRDefault="007702A9" w:rsidP="00770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C9D30" w14:textId="77777777" w:rsidR="007702A9" w:rsidRPr="00454E90" w:rsidRDefault="007702A9" w:rsidP="00770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71D7E" w14:textId="77777777" w:rsidR="007702A9" w:rsidRPr="00454E90" w:rsidRDefault="007702A9" w:rsidP="00770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34990" w14:textId="77777777" w:rsidR="007702A9" w:rsidRPr="00454E90" w:rsidRDefault="007702A9" w:rsidP="00770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9C42D" w14:textId="77777777" w:rsidR="007702A9" w:rsidRPr="00454E90" w:rsidRDefault="007702A9" w:rsidP="00770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5C8" w:rsidRPr="00454E90" w14:paraId="1A5F4A46" w14:textId="77777777" w:rsidTr="0003526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BE80E" w14:textId="3A2D4DD3" w:rsidR="007702A9" w:rsidRPr="00454E90" w:rsidRDefault="007702A9" w:rsidP="00770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pliteal</w:t>
            </w:r>
          </w:p>
        </w:tc>
        <w:tc>
          <w:tcPr>
            <w:tcW w:w="9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2043A" w14:textId="73B63E17" w:rsidR="007702A9" w:rsidRPr="00454E90" w:rsidRDefault="007702A9" w:rsidP="00770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2538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905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911AD" w14:textId="77777777" w:rsidR="007702A9" w:rsidRPr="00454E90" w:rsidRDefault="007702A9" w:rsidP="00770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7E3F4" w14:textId="21C04085" w:rsidR="007702A9" w:rsidRPr="00454E90" w:rsidRDefault="007702A9" w:rsidP="00770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0D3C4" w14:textId="048F7AAD" w:rsidR="007702A9" w:rsidRPr="00454E90" w:rsidRDefault="007702A9" w:rsidP="00770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mV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8F506" w14:textId="77777777" w:rsidR="007702A9" w:rsidRPr="00454E90" w:rsidRDefault="007702A9" w:rsidP="00770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CB375" w14:textId="270C819E" w:rsidR="007702A9" w:rsidRPr="00454E90" w:rsidRDefault="0092538C" w:rsidP="00770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9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Vm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D65E6" w14:textId="46C629C0" w:rsidR="007702A9" w:rsidRPr="00454E90" w:rsidRDefault="0092538C" w:rsidP="00770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AEC98" w14:textId="24F73DFB" w:rsidR="007702A9" w:rsidRPr="00454E90" w:rsidRDefault="007702A9" w:rsidP="00770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kle-Popliteal fossa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333FF" w14:textId="524E7C7D" w:rsidR="007702A9" w:rsidRPr="00454E90" w:rsidRDefault="0092538C" w:rsidP="00770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EA0FD" w14:textId="1BE27AB2" w:rsidR="007702A9" w:rsidRPr="00454E90" w:rsidRDefault="0092538C" w:rsidP="00770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30491" w14:textId="3A03E5EB" w:rsidR="007702A9" w:rsidRPr="00454E90" w:rsidRDefault="0092538C" w:rsidP="00770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315DA" w14:textId="77777777" w:rsidR="007702A9" w:rsidRPr="00454E90" w:rsidRDefault="007702A9" w:rsidP="00770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A2A9C" w14:textId="77777777" w:rsidR="007702A9" w:rsidRPr="00454E90" w:rsidRDefault="007702A9" w:rsidP="00770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1510E" w14:textId="77777777" w:rsidR="007702A9" w:rsidRPr="00454E90" w:rsidRDefault="007702A9" w:rsidP="00770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5C8" w:rsidRPr="00454E90" w14:paraId="3E1F2BD0" w14:textId="77777777" w:rsidTr="00035265">
        <w:tc>
          <w:tcPr>
            <w:tcW w:w="487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E4773" w14:textId="3AC75900" w:rsidR="0092538C" w:rsidRPr="00454E90" w:rsidRDefault="0092538C" w:rsidP="0092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2ECE">
              <w:rPr>
                <w:rFonts w:ascii="Times New Roman" w:hAnsi="Times New Roman" w:cs="Times New Roman"/>
                <w:sz w:val="24"/>
                <w:szCs w:val="24"/>
              </w:rPr>
              <w:t>ommon peroneal nerv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left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809C0" w14:textId="77777777" w:rsidR="0092538C" w:rsidRPr="00454E90" w:rsidRDefault="0092538C" w:rsidP="00770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4EDE1" w14:textId="728F0628" w:rsidR="0092538C" w:rsidRPr="00454E90" w:rsidRDefault="0092538C" w:rsidP="0092538C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68929" w14:textId="77777777" w:rsidR="0092538C" w:rsidRPr="00454E90" w:rsidRDefault="0092538C" w:rsidP="00770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8BB1E" w14:textId="77777777" w:rsidR="0092538C" w:rsidRPr="00454E90" w:rsidRDefault="0092538C" w:rsidP="00770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F43D7" w14:textId="77777777" w:rsidR="0092538C" w:rsidRPr="00454E90" w:rsidRDefault="0092538C" w:rsidP="00770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A760F" w14:textId="77777777" w:rsidR="0092538C" w:rsidRPr="00454E90" w:rsidRDefault="0092538C" w:rsidP="00770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FE6F5" w14:textId="77777777" w:rsidR="0092538C" w:rsidRPr="00454E90" w:rsidRDefault="0092538C" w:rsidP="00770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BFFBF" w14:textId="77777777" w:rsidR="0092538C" w:rsidRPr="00454E90" w:rsidRDefault="0092538C" w:rsidP="00770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5C8" w:rsidRPr="00454E90" w14:paraId="2E5AC10E" w14:textId="77777777" w:rsidTr="0003526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09F4E" w14:textId="12878AC0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kle</w:t>
            </w:r>
          </w:p>
        </w:tc>
        <w:tc>
          <w:tcPr>
            <w:tcW w:w="9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C5DE2" w14:textId="15F307DD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A8C2D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09BD3" w14:textId="3089EB86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6C2B2" w14:textId="2FE7D3B3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 mV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806B9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6BBF3" w14:textId="23AE2B84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6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Vm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543D3" w14:textId="4A0A181E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7DAE1" w14:textId="4DD51D8A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kle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4D2C9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75C2F" w14:textId="49B0194B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857E3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046A7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34E6F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4C307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5C8" w:rsidRPr="00454E90" w14:paraId="7BB851A5" w14:textId="77777777" w:rsidTr="0003526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D03EF" w14:textId="74E29CCC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v. Fibula</w:t>
            </w:r>
          </w:p>
        </w:tc>
        <w:tc>
          <w:tcPr>
            <w:tcW w:w="9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CDD77" w14:textId="7107FDB1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905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8D872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492C9" w14:textId="0A48F741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00F25" w14:textId="1DD6F3DC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 mV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1EE62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30DAD" w14:textId="550B17BA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3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Vm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08B3B" w14:textId="0D056F55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A00B2" w14:textId="03DB1732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kle-Abv. Fibula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97139" w14:textId="0ED454CD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97943" w14:textId="6C3AE669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DEC5C" w14:textId="1EE8A0A9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16A47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6EC26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E5D26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5C8" w:rsidRPr="00454E90" w14:paraId="236F6E84" w14:textId="77777777" w:rsidTr="00035265">
        <w:tc>
          <w:tcPr>
            <w:tcW w:w="487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FA9E7" w14:textId="7AF6A0A1" w:rsidR="00752E7F" w:rsidRPr="00454E90" w:rsidRDefault="00752E7F" w:rsidP="00282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82AE8">
              <w:rPr>
                <w:rFonts w:ascii="Times New Roman" w:hAnsi="Times New Roman" w:cs="Times New Roman"/>
                <w:sz w:val="24"/>
                <w:szCs w:val="24"/>
              </w:rPr>
              <w:t>edian ner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left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604EB" w14:textId="77777777" w:rsidR="00752E7F" w:rsidRPr="00454E90" w:rsidRDefault="00752E7F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00825" w14:textId="25D835A7" w:rsidR="00752E7F" w:rsidRPr="00454E90" w:rsidRDefault="00752E7F" w:rsidP="00752E7F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564BB" w14:textId="77777777" w:rsidR="00752E7F" w:rsidRPr="00454E90" w:rsidRDefault="00752E7F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64C59" w14:textId="77777777" w:rsidR="00752E7F" w:rsidRPr="00454E90" w:rsidRDefault="00752E7F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BDA2E" w14:textId="77777777" w:rsidR="00752E7F" w:rsidRPr="00454E90" w:rsidRDefault="00752E7F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E0D79" w14:textId="77777777" w:rsidR="00752E7F" w:rsidRPr="00454E90" w:rsidRDefault="00752E7F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7B10E" w14:textId="77777777" w:rsidR="00752E7F" w:rsidRPr="00454E90" w:rsidRDefault="00752E7F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00E40" w14:textId="77777777" w:rsidR="00752E7F" w:rsidRPr="00454E90" w:rsidRDefault="00752E7F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5C8" w:rsidRPr="00454E90" w14:paraId="04CFEC44" w14:textId="77777777" w:rsidTr="0003526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F7973" w14:textId="7DA4A9CC" w:rsidR="0092538C" w:rsidRPr="00454E90" w:rsidRDefault="00752E7F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t</w:t>
            </w:r>
          </w:p>
        </w:tc>
        <w:tc>
          <w:tcPr>
            <w:tcW w:w="9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2ECCB" w14:textId="009144CB" w:rsidR="0092538C" w:rsidRPr="00454E90" w:rsidRDefault="00752E7F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3148A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7E873" w14:textId="22EAD446" w:rsidR="0092538C" w:rsidRPr="00454E90" w:rsidRDefault="00752E7F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D2FFB" w14:textId="7E193DC3" w:rsidR="0092538C" w:rsidRPr="00454E90" w:rsidRDefault="00752E7F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 mV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6B6D5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0CC97" w14:textId="21F46004" w:rsidR="0092538C" w:rsidRPr="00454E90" w:rsidRDefault="00752E7F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7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Vm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59412" w14:textId="3F710101" w:rsidR="0092538C" w:rsidRPr="00454E90" w:rsidRDefault="00752E7F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E60DC" w14:textId="50110D99" w:rsidR="0092538C" w:rsidRPr="00454E90" w:rsidRDefault="00752E7F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t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6CE76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B4622" w14:textId="652F625E" w:rsidR="0092538C" w:rsidRPr="00454E90" w:rsidRDefault="00752E7F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E41D8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0DDDB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BBAA0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38270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5C8" w:rsidRPr="00454E90" w14:paraId="08DA63AB" w14:textId="77777777" w:rsidTr="0003526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79DA2" w14:textId="5212E554" w:rsidR="0092538C" w:rsidRPr="00454E90" w:rsidRDefault="00752E7F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bow</w:t>
            </w:r>
          </w:p>
        </w:tc>
        <w:tc>
          <w:tcPr>
            <w:tcW w:w="9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71AC8" w14:textId="28CF4BC5" w:rsidR="0092538C" w:rsidRPr="00454E90" w:rsidRDefault="00752E7F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B36B6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EA59B" w14:textId="586B189F" w:rsidR="0092538C" w:rsidRPr="00454E90" w:rsidRDefault="00752E7F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3FBB6" w14:textId="773DB6F0" w:rsidR="0092538C" w:rsidRPr="00454E90" w:rsidRDefault="00752E7F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mV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C24C5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B877C" w14:textId="2F56E6C6" w:rsidR="0092538C" w:rsidRPr="00454E90" w:rsidRDefault="00752E7F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4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Vm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98BDF" w14:textId="646DB573" w:rsidR="0092538C" w:rsidRPr="00454E90" w:rsidRDefault="00752E7F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7AC19" w14:textId="267A7713" w:rsidR="0092538C" w:rsidRPr="00454E90" w:rsidRDefault="00752E7F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t-Below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21CDD" w14:textId="15235F32" w:rsidR="0092538C" w:rsidRPr="00454E90" w:rsidRDefault="00752E7F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A25B3" w14:textId="3536F3DB" w:rsidR="0092538C" w:rsidRPr="00454E90" w:rsidRDefault="00752E7F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50E94" w14:textId="4878109C" w:rsidR="0092538C" w:rsidRPr="00454E90" w:rsidRDefault="00752E7F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8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D39B4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B847C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65792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5C8" w:rsidRPr="00454E90" w14:paraId="215B8117" w14:textId="77777777" w:rsidTr="0003526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E529D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4336B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5564E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CBE49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CC917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B57A3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DF1CA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1A999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43CE9" w14:textId="083490F4" w:rsidR="0092538C" w:rsidRPr="00454E90" w:rsidRDefault="00752E7F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ow-Axilla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16074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E299D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F6651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51C0C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1E467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440EB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5C8" w:rsidRPr="00454E90" w14:paraId="7986E999" w14:textId="77777777" w:rsidTr="0003526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423CD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E3E25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30701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08AF9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07BF2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FFF1B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A82F4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EA3CF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EF585" w14:textId="401FE4FE" w:rsidR="0092538C" w:rsidRPr="00454E90" w:rsidRDefault="00752E7F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illa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rb’s</w:t>
            </w:r>
            <w:proofErr w:type="spellEnd"/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DC76F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8B82D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E81CB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634B9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146DE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88C30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5C8" w:rsidRPr="00454E90" w14:paraId="451CBEDD" w14:textId="77777777" w:rsidTr="00035265">
        <w:tc>
          <w:tcPr>
            <w:tcW w:w="487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8A01C" w14:textId="15CFD7D4" w:rsidR="00752E7F" w:rsidRPr="00454E90" w:rsidRDefault="00752E7F" w:rsidP="00752E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752E7F">
              <w:rPr>
                <w:rFonts w:ascii="Times New Roman" w:hAnsi="Times New Roman" w:cs="Times New Roman"/>
                <w:sz w:val="24"/>
                <w:szCs w:val="24"/>
              </w:rPr>
              <w:t>lnar ner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left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34A35" w14:textId="77777777" w:rsidR="00752E7F" w:rsidRPr="00454E90" w:rsidRDefault="00752E7F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78527" w14:textId="438BDBED" w:rsidR="00752E7F" w:rsidRPr="00454E90" w:rsidRDefault="00752E7F" w:rsidP="00752E7F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C1C41" w14:textId="77777777" w:rsidR="00752E7F" w:rsidRPr="00454E90" w:rsidRDefault="00752E7F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4E9D1" w14:textId="77777777" w:rsidR="00752E7F" w:rsidRPr="00454E90" w:rsidRDefault="00752E7F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AC8AD" w14:textId="77777777" w:rsidR="00752E7F" w:rsidRPr="00454E90" w:rsidRDefault="00752E7F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14ED8" w14:textId="77777777" w:rsidR="00752E7F" w:rsidRPr="00454E90" w:rsidRDefault="00752E7F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A7E92" w14:textId="77777777" w:rsidR="00752E7F" w:rsidRPr="00454E90" w:rsidRDefault="00752E7F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69987" w14:textId="77777777" w:rsidR="00752E7F" w:rsidRPr="00454E90" w:rsidRDefault="00752E7F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5C8" w:rsidRPr="00454E90" w14:paraId="3D8BD0DE" w14:textId="77777777" w:rsidTr="0003526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2F08F" w14:textId="61AB6A4B" w:rsidR="0092538C" w:rsidRPr="00454E90" w:rsidRDefault="00752E7F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t</w:t>
            </w:r>
          </w:p>
        </w:tc>
        <w:tc>
          <w:tcPr>
            <w:tcW w:w="9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39AB5" w14:textId="668C34FD" w:rsidR="0092538C" w:rsidRPr="00454E90" w:rsidRDefault="00752E7F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2D5DD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35D65" w14:textId="7FD87B6A" w:rsidR="0092538C" w:rsidRPr="00454E90" w:rsidRDefault="00752E7F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2CAEC" w14:textId="19539235" w:rsidR="0092538C" w:rsidRPr="00454E90" w:rsidRDefault="00752E7F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 mV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FBAC5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CD4C9" w14:textId="76FDDD59" w:rsidR="0092538C" w:rsidRPr="00454E90" w:rsidRDefault="00752E7F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6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Vm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BE5DA" w14:textId="24E80878" w:rsidR="0092538C" w:rsidRPr="00454E90" w:rsidRDefault="00752E7F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DDD4C" w14:textId="0CA7E3D5" w:rsidR="0092538C" w:rsidRPr="00454E90" w:rsidRDefault="00752E7F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t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F8541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7BD85" w14:textId="13133717" w:rsidR="0092538C" w:rsidRPr="00454E90" w:rsidRDefault="003A0F1E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E65EC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8C79C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E59F9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EAF66" w14:textId="77777777" w:rsidR="0092538C" w:rsidRPr="00454E90" w:rsidRDefault="0092538C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5C8" w:rsidRPr="00454E90" w14:paraId="584254E4" w14:textId="77777777" w:rsidTr="0003526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CE986" w14:textId="1E51D3E1" w:rsidR="00282AE8" w:rsidRPr="00454E90" w:rsidRDefault="00752E7F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ow</w:t>
            </w:r>
          </w:p>
        </w:tc>
        <w:tc>
          <w:tcPr>
            <w:tcW w:w="9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7A127" w14:textId="4ABB1532" w:rsidR="00282AE8" w:rsidRPr="00454E90" w:rsidRDefault="00752E7F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E4F74" w14:textId="77777777" w:rsidR="00282AE8" w:rsidRPr="00454E90" w:rsidRDefault="00282AE8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AD966" w14:textId="19EBCE28" w:rsidR="00282AE8" w:rsidRPr="00454E90" w:rsidRDefault="003A0F1E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30A1B" w14:textId="7ABD28A9" w:rsidR="00282AE8" w:rsidRPr="00454E90" w:rsidRDefault="003A0F1E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 mV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75E71" w14:textId="77777777" w:rsidR="00282AE8" w:rsidRPr="00454E90" w:rsidRDefault="00282AE8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EC41B" w14:textId="36280248" w:rsidR="00282AE8" w:rsidRPr="00454E90" w:rsidRDefault="003A0F1E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Vm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62AB9" w14:textId="34745425" w:rsidR="00282AE8" w:rsidRPr="00454E90" w:rsidRDefault="003A0F1E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1CD8D" w14:textId="28414CF1" w:rsidR="00282AE8" w:rsidRPr="00454E90" w:rsidRDefault="003A0F1E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t-Below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78BF7" w14:textId="492CB731" w:rsidR="00282AE8" w:rsidRPr="00454E90" w:rsidRDefault="003A0F1E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15262" w14:textId="54EFCBE4" w:rsidR="00282AE8" w:rsidRPr="00454E90" w:rsidRDefault="003A0F1E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2304E" w14:textId="351176F0" w:rsidR="00282AE8" w:rsidRPr="00454E90" w:rsidRDefault="003A0F1E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3C461" w14:textId="77777777" w:rsidR="00282AE8" w:rsidRPr="00454E90" w:rsidRDefault="00282AE8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17EE1" w14:textId="77777777" w:rsidR="00282AE8" w:rsidRPr="00454E90" w:rsidRDefault="00282AE8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D35B6" w14:textId="77777777" w:rsidR="00282AE8" w:rsidRPr="00454E90" w:rsidRDefault="00282AE8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5C8" w:rsidRPr="00454E90" w14:paraId="681BEECD" w14:textId="77777777" w:rsidTr="0003526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F9D80" w14:textId="77777777" w:rsidR="00282AE8" w:rsidRPr="00454E90" w:rsidRDefault="00282AE8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9F5D7" w14:textId="77777777" w:rsidR="00282AE8" w:rsidRPr="00454E90" w:rsidRDefault="00282AE8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917BE" w14:textId="77777777" w:rsidR="00282AE8" w:rsidRPr="00454E90" w:rsidRDefault="00282AE8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0974F" w14:textId="77777777" w:rsidR="00282AE8" w:rsidRPr="00454E90" w:rsidRDefault="00282AE8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98FE2" w14:textId="77777777" w:rsidR="00282AE8" w:rsidRPr="00454E90" w:rsidRDefault="00282AE8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1B74D" w14:textId="77777777" w:rsidR="00282AE8" w:rsidRPr="00454E90" w:rsidRDefault="00282AE8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1FBE3" w14:textId="77777777" w:rsidR="00282AE8" w:rsidRPr="00454E90" w:rsidRDefault="00282AE8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8F121" w14:textId="77777777" w:rsidR="00282AE8" w:rsidRPr="00454E90" w:rsidRDefault="00282AE8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76BA3" w14:textId="6F4171EB" w:rsidR="00282AE8" w:rsidRPr="00454E90" w:rsidRDefault="003A0F1E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ow-Axilla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90E61" w14:textId="77777777" w:rsidR="00282AE8" w:rsidRPr="00454E90" w:rsidRDefault="00282AE8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961A0" w14:textId="77777777" w:rsidR="00282AE8" w:rsidRPr="00454E90" w:rsidRDefault="00282AE8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30E6B" w14:textId="77777777" w:rsidR="00282AE8" w:rsidRPr="00454E90" w:rsidRDefault="00282AE8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CE9CD" w14:textId="77777777" w:rsidR="00282AE8" w:rsidRPr="00454E90" w:rsidRDefault="00282AE8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22986" w14:textId="77777777" w:rsidR="00282AE8" w:rsidRPr="00454E90" w:rsidRDefault="00282AE8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FE188" w14:textId="77777777" w:rsidR="00282AE8" w:rsidRPr="00454E90" w:rsidRDefault="00282AE8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5C8" w:rsidRPr="00454E90" w14:paraId="04F350D5" w14:textId="77777777" w:rsidTr="0003526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52ADB" w14:textId="77777777" w:rsidR="00282AE8" w:rsidRPr="00454E90" w:rsidRDefault="00282AE8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9DB1D" w14:textId="77777777" w:rsidR="00282AE8" w:rsidRPr="00454E90" w:rsidRDefault="00282AE8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7D349" w14:textId="77777777" w:rsidR="00282AE8" w:rsidRPr="00454E90" w:rsidRDefault="00282AE8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152A4" w14:textId="77777777" w:rsidR="00282AE8" w:rsidRPr="00454E90" w:rsidRDefault="00282AE8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C1D1E" w14:textId="77777777" w:rsidR="00282AE8" w:rsidRPr="00454E90" w:rsidRDefault="00282AE8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5E2F0" w14:textId="77777777" w:rsidR="00282AE8" w:rsidRPr="00454E90" w:rsidRDefault="00282AE8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FDF43" w14:textId="77777777" w:rsidR="00282AE8" w:rsidRPr="00454E90" w:rsidRDefault="00282AE8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4F184" w14:textId="77777777" w:rsidR="00282AE8" w:rsidRPr="00454E90" w:rsidRDefault="00282AE8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24F89" w14:textId="304EC855" w:rsidR="00282AE8" w:rsidRPr="00454E90" w:rsidRDefault="003A0F1E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illa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rb’s</w:t>
            </w:r>
            <w:proofErr w:type="spellEnd"/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21AE7" w14:textId="77777777" w:rsidR="00282AE8" w:rsidRPr="00454E90" w:rsidRDefault="00282AE8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EEB7B" w14:textId="77777777" w:rsidR="00282AE8" w:rsidRPr="00454E90" w:rsidRDefault="00282AE8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CA62E" w14:textId="77777777" w:rsidR="00282AE8" w:rsidRPr="00454E90" w:rsidRDefault="00282AE8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FD3AF" w14:textId="77777777" w:rsidR="00282AE8" w:rsidRPr="00454E90" w:rsidRDefault="00282AE8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8910E" w14:textId="77777777" w:rsidR="00282AE8" w:rsidRPr="00454E90" w:rsidRDefault="00282AE8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1A492" w14:textId="77777777" w:rsidR="00282AE8" w:rsidRPr="00454E90" w:rsidRDefault="00282AE8" w:rsidP="009253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265" w:rsidRPr="00454E90" w14:paraId="18264DE4" w14:textId="77777777" w:rsidTr="00035265">
        <w:tc>
          <w:tcPr>
            <w:tcW w:w="487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A02E0" w14:textId="61313B68" w:rsidR="00035265" w:rsidRPr="00454E90" w:rsidRDefault="00035265" w:rsidP="00035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2ECE">
              <w:rPr>
                <w:rFonts w:ascii="Times New Roman" w:hAnsi="Times New Roman" w:cs="Times New Roman"/>
                <w:sz w:val="24"/>
                <w:szCs w:val="24"/>
              </w:rPr>
              <w:t>ommon peroneal nerv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right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D103D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F34F9" w14:textId="59E02FE8" w:rsidR="00035265" w:rsidRPr="00454E90" w:rsidRDefault="00035265" w:rsidP="00035265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0223B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DE8E1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BE976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8477C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B1DF1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85B60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265" w:rsidRPr="00454E90" w14:paraId="3DB21465" w14:textId="77777777" w:rsidTr="0003526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6D968" w14:textId="58875FFB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t</w:t>
            </w:r>
          </w:p>
        </w:tc>
        <w:tc>
          <w:tcPr>
            <w:tcW w:w="9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F1964" w14:textId="1158D1CB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DC40F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725CC" w14:textId="1505A220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205B5" w14:textId="1F385C34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8 mV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1E1AC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B5322" w14:textId="441773D8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Vm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11C6A" w14:textId="1F1DF6A2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BD8EA" w14:textId="275EB555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t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D4AA5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57A47" w14:textId="105F39AA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0D1F5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36784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6FFAE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B900C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265" w:rsidRPr="00454E90" w14:paraId="30315638" w14:textId="77777777" w:rsidTr="0003526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5403A" w14:textId="5C7A0170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bow</w:t>
            </w:r>
          </w:p>
        </w:tc>
        <w:tc>
          <w:tcPr>
            <w:tcW w:w="9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DF398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6F83D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E3D43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10BFB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57174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E3DBE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36A41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01D58" w14:textId="775F5086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t-Below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2C217" w14:textId="51CF31D4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CAF6A" w14:textId="577E64FF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26526" w14:textId="19FBC60A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F5585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0ACAD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D4F1F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265" w:rsidRPr="00454E90" w14:paraId="19CB245B" w14:textId="77777777" w:rsidTr="0003526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562C8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B7497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487EA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F0BA6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EE8F4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B7FAD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E020B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12394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EDED2" w14:textId="1EA122F0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ow-Axilla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71A5F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B808E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FC3D0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8090F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06017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30B74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265" w:rsidRPr="00454E90" w14:paraId="1F110410" w14:textId="77777777" w:rsidTr="0003526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68F52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5216B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FDD89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2BE8A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49205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29425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A3078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2746A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8D40F" w14:textId="26C60736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illa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rb’s</w:t>
            </w:r>
            <w:proofErr w:type="spellEnd"/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C1D36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991B0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6C417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D4DD7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026BE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B27C2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265" w:rsidRPr="00454E90" w14:paraId="7CF2C2F3" w14:textId="77777777" w:rsidTr="00035265">
        <w:tc>
          <w:tcPr>
            <w:tcW w:w="487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2DC2F" w14:textId="1F46A86E" w:rsidR="00035265" w:rsidRPr="00454E90" w:rsidRDefault="00035265" w:rsidP="00035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752E7F">
              <w:rPr>
                <w:rFonts w:ascii="Times New Roman" w:hAnsi="Times New Roman" w:cs="Times New Roman"/>
                <w:sz w:val="24"/>
                <w:szCs w:val="24"/>
              </w:rPr>
              <w:t>lnar ner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right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5F734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337CA" w14:textId="089AC79A" w:rsidR="00035265" w:rsidRPr="00454E90" w:rsidRDefault="00035265" w:rsidP="00035265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FE94B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5C2D4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01E06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CB24F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14A48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B6DDE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265" w:rsidRPr="00454E90" w14:paraId="09D675CD" w14:textId="77777777" w:rsidTr="0003526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DD44D" w14:textId="40037E69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t</w:t>
            </w:r>
          </w:p>
        </w:tc>
        <w:tc>
          <w:tcPr>
            <w:tcW w:w="9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6305D" w14:textId="326C5081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A47EF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68819" w14:textId="23688C20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FECB2" w14:textId="6F3A1A09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 mV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81254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3D3B1" w14:textId="7092F753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Vm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D0976" w14:textId="3221523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0DDBD" w14:textId="784D8794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t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78EC1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C3596" w14:textId="116B456D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0B387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41B6E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D3F8D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BCFF9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265" w:rsidRPr="00454E90" w14:paraId="787841D9" w14:textId="77777777" w:rsidTr="002A4247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1F425" w14:textId="611548CD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ow</w:t>
            </w:r>
          </w:p>
        </w:tc>
        <w:tc>
          <w:tcPr>
            <w:tcW w:w="9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FEB89" w14:textId="103EE65E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BB42D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BC7D0" w14:textId="5CBBFFF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D4983" w14:textId="633E6B04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 mV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9DCFD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FAACD" w14:textId="10F9B718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Vm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872F5" w14:textId="7386A025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EFDD7" w14:textId="51573AC4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t-Below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CFCF7" w14:textId="58FB0DF3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18419" w14:textId="600A94AD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56A01" w14:textId="584818C3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087AD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1C420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DD605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265" w:rsidRPr="00454E90" w14:paraId="4E8C365A" w14:textId="77777777" w:rsidTr="002A4247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31F56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609AD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DE6C0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A105E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2BDF7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E8213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0E879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32E11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B2049" w14:textId="1A7650BD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ow-Axilla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26FC1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613C8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1C33D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BBE00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4BA61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ECD70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265" w:rsidRPr="00454E90" w14:paraId="4E40121B" w14:textId="77777777" w:rsidTr="002A4247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DED7D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CC999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ECFB7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39737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CFCDC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D62A1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DAB1B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A04F2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CA575" w14:textId="48042CD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illa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rb’s</w:t>
            </w:r>
            <w:proofErr w:type="spellEnd"/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468C6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443A7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441B2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93663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83D06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9C67B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265" w:rsidRPr="00454E90" w14:paraId="6F9BDC12" w14:textId="77777777" w:rsidTr="002A4247">
        <w:tc>
          <w:tcPr>
            <w:tcW w:w="487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9D29B" w14:textId="61C2EC58" w:rsidR="00035265" w:rsidRPr="00454E90" w:rsidRDefault="00035265" w:rsidP="00035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05F0">
              <w:rPr>
                <w:rFonts w:ascii="Times New Roman" w:hAnsi="Times New Roman" w:cs="Times New Roman"/>
                <w:sz w:val="24"/>
                <w:szCs w:val="24"/>
              </w:rPr>
              <w:t>Radial ner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eft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15022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80C4D" w14:textId="34E81D23" w:rsidR="00035265" w:rsidRPr="00454E90" w:rsidRDefault="00035265" w:rsidP="00035265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C8D9C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176E3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A9471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D92CF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5EE49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32D41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265" w:rsidRPr="00454E90" w14:paraId="4E680DB5" w14:textId="77777777" w:rsidTr="002A4247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686FD" w14:textId="338AED59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0905F0">
              <w:rPr>
                <w:rFonts w:ascii="Times New Roman" w:hAnsi="Times New Roman" w:cs="Times New Roman"/>
                <w:sz w:val="24"/>
                <w:szCs w:val="24"/>
              </w:rPr>
              <w:t>lbow</w:t>
            </w:r>
          </w:p>
        </w:tc>
        <w:tc>
          <w:tcPr>
            <w:tcW w:w="9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579D8" w14:textId="3F46DF6B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01674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A48D0" w14:textId="3DFE5E94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84A53" w14:textId="30704BD2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 mV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8283E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CC76A" w14:textId="7769EA81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7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Vm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AEEC5" w14:textId="69DBEEF8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6DD6C" w14:textId="46CC00E9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0905F0">
              <w:rPr>
                <w:rFonts w:ascii="Times New Roman" w:hAnsi="Times New Roman" w:cs="Times New Roman"/>
                <w:sz w:val="24"/>
                <w:szCs w:val="24"/>
              </w:rPr>
              <w:t>lb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905F0">
              <w:rPr>
                <w:rFonts w:ascii="Times New Roman" w:hAnsi="Times New Roman" w:cs="Times New Roman"/>
                <w:sz w:val="24"/>
                <w:szCs w:val="24"/>
              </w:rPr>
              <w:t>Radial nerve groove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95A9E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625D5" w14:textId="02355FE8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62C54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F6517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5DD47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6AFEE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265" w:rsidRPr="00454E90" w14:paraId="6C8EA305" w14:textId="77777777" w:rsidTr="002A4247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A6D25" w14:textId="5C1A503D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5F0">
              <w:rPr>
                <w:rFonts w:ascii="Times New Roman" w:hAnsi="Times New Roman" w:cs="Times New Roman"/>
                <w:sz w:val="24"/>
                <w:szCs w:val="24"/>
              </w:rPr>
              <w:t>Radial nerve groove</w:t>
            </w:r>
          </w:p>
        </w:tc>
        <w:tc>
          <w:tcPr>
            <w:tcW w:w="9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A0960" w14:textId="0B5543BD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64EB0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59338" w14:textId="3955444A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DD104" w14:textId="573A3D81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 mV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86217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7EBD1" w14:textId="75C9CA9B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Vm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E7422" w14:textId="7523E375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A39EF" w14:textId="0814707A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0905F0">
              <w:rPr>
                <w:rFonts w:ascii="Times New Roman" w:hAnsi="Times New Roman" w:cs="Times New Roman"/>
                <w:sz w:val="24"/>
                <w:szCs w:val="24"/>
              </w:rPr>
              <w:t>lb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ight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D49C9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47431" w14:textId="507A7B42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A6347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F6ECA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A069C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C7699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265" w:rsidRPr="00454E90" w14:paraId="5C8DF906" w14:textId="77777777" w:rsidTr="002A4247">
        <w:tc>
          <w:tcPr>
            <w:tcW w:w="487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EAD63" w14:textId="3D979C10" w:rsidR="00035265" w:rsidRPr="00454E90" w:rsidRDefault="00035265" w:rsidP="00035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05F0">
              <w:rPr>
                <w:rFonts w:ascii="Times New Roman" w:hAnsi="Times New Roman" w:cs="Times New Roman"/>
                <w:sz w:val="24"/>
                <w:szCs w:val="24"/>
              </w:rPr>
              <w:t>Radial ner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right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E9996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D6F16" w14:textId="47B2986A" w:rsidR="00035265" w:rsidRPr="00454E90" w:rsidRDefault="00035265" w:rsidP="00035265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B637B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419E8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2CA46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6B5F9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FE36E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4C1DD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265" w:rsidRPr="00454E90" w14:paraId="764D014A" w14:textId="77777777" w:rsidTr="002A4247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28412" w14:textId="4B66B540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0905F0">
              <w:rPr>
                <w:rFonts w:ascii="Times New Roman" w:hAnsi="Times New Roman" w:cs="Times New Roman"/>
                <w:sz w:val="24"/>
                <w:szCs w:val="24"/>
              </w:rPr>
              <w:t>lbow</w:t>
            </w:r>
          </w:p>
        </w:tc>
        <w:tc>
          <w:tcPr>
            <w:tcW w:w="9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17E95" w14:textId="2E21A52F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1DE04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F08A8" w14:textId="4DC67A4D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C00A1" w14:textId="005B334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7 mV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0F408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EC50E" w14:textId="0FEC5801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Vm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A5E02" w14:textId="3E984D6E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56E36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1CE47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370A1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4AD9F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5A47F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4802A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5B7E7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265" w:rsidRPr="00454E90" w14:paraId="356EE978" w14:textId="77777777" w:rsidTr="002A4247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77510" w14:textId="3E44408D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5F0">
              <w:rPr>
                <w:rFonts w:ascii="Times New Roman" w:hAnsi="Times New Roman" w:cs="Times New Roman"/>
                <w:sz w:val="24"/>
                <w:szCs w:val="24"/>
              </w:rPr>
              <w:t>Radial nerve groove</w:t>
            </w:r>
          </w:p>
        </w:tc>
        <w:tc>
          <w:tcPr>
            <w:tcW w:w="9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29FFD" w14:textId="1B52816A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050BA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5D9AA" w14:textId="764292AB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C1D5D" w14:textId="4F9395B5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2 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F1AA6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E5668" w14:textId="6A8E80EF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8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Vm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59040" w14:textId="65A7585E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BB120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71C93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0084C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B1DBA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06BC6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34080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E69D5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265" w:rsidRPr="00454E90" w14:paraId="1689A378" w14:textId="77777777" w:rsidTr="002A4247">
        <w:tc>
          <w:tcPr>
            <w:tcW w:w="487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3B7AD" w14:textId="410C9E46" w:rsidR="00035265" w:rsidRPr="00454E90" w:rsidRDefault="00035265" w:rsidP="00035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C93B67">
              <w:rPr>
                <w:rFonts w:ascii="Times New Roman" w:hAnsi="Times New Roman" w:cs="Times New Roman"/>
                <w:sz w:val="24"/>
                <w:szCs w:val="24"/>
              </w:rPr>
              <w:t>usculocutaneous nerve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A3660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EB56B" w14:textId="298DE60A" w:rsidR="00035265" w:rsidRPr="00454E90" w:rsidRDefault="00035265" w:rsidP="00035265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2B6AA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68E12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51B2F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0C153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57288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79C08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265" w:rsidRPr="00454E90" w14:paraId="0BE7D775" w14:textId="77777777" w:rsidTr="002A4247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0EDCA" w14:textId="46C3D6B3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eft</w:t>
            </w:r>
          </w:p>
        </w:tc>
        <w:tc>
          <w:tcPr>
            <w:tcW w:w="9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F24E3" w14:textId="787BCF3E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715BE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A0ED5" w14:textId="2AFC44C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8087A" w14:textId="58DBE3B4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 mV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9F6FA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4B9AC" w14:textId="19758D2B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Vm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3E80F" w14:textId="34C227EF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A427E" w14:textId="2D07A201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5BAB5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890EA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C2EB6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8BD75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8F3F7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43FFF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265" w:rsidRPr="00454E90" w14:paraId="3CC86E26" w14:textId="77777777" w:rsidTr="002A4247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38ECF" w14:textId="299BC6F0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9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A768A" w14:textId="565DA8F6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24FB8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9198A" w14:textId="728B4769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598D9" w14:textId="3E119560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 mV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5B53D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6E163" w14:textId="073FE88B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6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Vm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19976" w14:textId="6AE17DB5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5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91F82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A7753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06E5C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6BD01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D9352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9A753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502C7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265" w:rsidRPr="00454E90" w14:paraId="0B790A8B" w14:textId="77777777" w:rsidTr="002A4247">
        <w:tc>
          <w:tcPr>
            <w:tcW w:w="487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05158" w14:textId="329A242D" w:rsidR="00035265" w:rsidRPr="00454E90" w:rsidRDefault="00035265" w:rsidP="00035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93B67">
              <w:rPr>
                <w:rFonts w:ascii="Times New Roman" w:hAnsi="Times New Roman" w:cs="Times New Roman"/>
                <w:sz w:val="24"/>
                <w:szCs w:val="24"/>
              </w:rPr>
              <w:t>xillary nerve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D5BFB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71D0E" w14:textId="43BEC4B5" w:rsidR="00035265" w:rsidRPr="00454E90" w:rsidRDefault="00035265" w:rsidP="00035265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26898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36623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21B2B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8FAEA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EC8FC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14D8D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265" w:rsidRPr="00454E90" w14:paraId="1A0F534B" w14:textId="77777777" w:rsidTr="002A4247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634C3" w14:textId="52EA1BB5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</w:p>
        </w:tc>
        <w:tc>
          <w:tcPr>
            <w:tcW w:w="9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2F482" w14:textId="0211584B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AE6A2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EB2A9" w14:textId="41CB013E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8E71F" w14:textId="58697CC9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 mV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74F21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367AD" w14:textId="28667ED4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Vm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D24A6" w14:textId="2133400C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3D51C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38716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230C1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54D2E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EBB39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1478F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3083A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265" w:rsidRPr="00454E90" w14:paraId="2BE547D4" w14:textId="77777777" w:rsidTr="002A4247"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FB1CE4" w14:textId="4CCBF6EA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</w:p>
        </w:tc>
        <w:tc>
          <w:tcPr>
            <w:tcW w:w="935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903CF5" w14:textId="3D24240B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699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7F4C96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A9D834" w14:textId="6D0A9B8E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D82832" w14:textId="7EF2B95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 mV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8ACFD2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5373F8" w14:textId="16B65EDE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Vm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94D246" w14:textId="26F44454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53B7D2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BFDECF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D39E38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6976DB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015EFD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A5E8EE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E59DD8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265" w:rsidRPr="00454E90" w14:paraId="3C2D8DC6" w14:textId="77777777" w:rsidTr="002A4247">
        <w:tc>
          <w:tcPr>
            <w:tcW w:w="14514" w:type="dxa"/>
            <w:gridSpan w:val="4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60947E" w14:textId="40050795" w:rsidR="00035265" w:rsidRPr="007D25C8" w:rsidRDefault="00035265" w:rsidP="000352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5C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7D2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sory Nerve Conduction Study</w:t>
            </w:r>
          </w:p>
        </w:tc>
      </w:tr>
      <w:tr w:rsidR="00035265" w:rsidRPr="00454E90" w14:paraId="6C23BA09" w14:textId="77777777" w:rsidTr="002A4247"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A4C344" w14:textId="5049B4D0" w:rsidR="00035265" w:rsidRPr="007D25C8" w:rsidRDefault="00035265" w:rsidP="000352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5C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7D2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</w:t>
            </w:r>
          </w:p>
        </w:tc>
        <w:tc>
          <w:tcPr>
            <w:tcW w:w="93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E3D57A" w14:textId="3D778F82" w:rsidR="00035265" w:rsidRPr="007D25C8" w:rsidRDefault="00035265" w:rsidP="000352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5C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7D2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.1 (</w:t>
            </w:r>
            <w:proofErr w:type="spellStart"/>
            <w:r w:rsidRPr="007D2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</w:t>
            </w:r>
            <w:proofErr w:type="spellEnd"/>
            <w:r w:rsidRPr="007D2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8197FE" w14:textId="378826F0" w:rsidR="00035265" w:rsidRPr="007D25C8" w:rsidRDefault="00035265" w:rsidP="000352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5C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7D2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D.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B0A99C" w14:textId="2EC9510F" w:rsidR="00035265" w:rsidRPr="007D25C8" w:rsidRDefault="00035265" w:rsidP="000352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5C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7D2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.2 (</w:t>
            </w:r>
            <w:proofErr w:type="spellStart"/>
            <w:r w:rsidRPr="007D2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</w:t>
            </w:r>
            <w:proofErr w:type="spellEnd"/>
            <w:r w:rsidRPr="007D2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67CAAC" w14:textId="0CAECFCE" w:rsidR="00035265" w:rsidRPr="007D25C8" w:rsidRDefault="00035265" w:rsidP="000352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5C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7D2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p.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D6EBD8" w14:textId="33E822A0" w:rsidR="00035265" w:rsidRPr="007D25C8" w:rsidRDefault="00035265" w:rsidP="000352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5C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7D2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D.</w:t>
            </w:r>
          </w:p>
        </w:tc>
        <w:tc>
          <w:tcPr>
            <w:tcW w:w="141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22A2A0" w14:textId="521847EA" w:rsidR="00035265" w:rsidRPr="007D25C8" w:rsidRDefault="00035265" w:rsidP="000352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5C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7D2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C58FD7" w14:textId="47269049" w:rsidR="00035265" w:rsidRPr="007D25C8" w:rsidRDefault="00035265" w:rsidP="000352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5C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7D2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. (mA)</w:t>
            </w:r>
          </w:p>
        </w:tc>
        <w:tc>
          <w:tcPr>
            <w:tcW w:w="170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2C2264" w14:textId="4F794273" w:rsidR="00035265" w:rsidRPr="007D25C8" w:rsidRDefault="00035265" w:rsidP="000352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5C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7D2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ment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3036C3" w14:textId="05E78EF8" w:rsidR="00035265" w:rsidRPr="007D25C8" w:rsidRDefault="00035265" w:rsidP="000352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5C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  <w:r w:rsidRPr="007D2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t. (mm)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B1A7E9" w14:textId="5A4373EE" w:rsidR="00035265" w:rsidRPr="007D25C8" w:rsidRDefault="00035265" w:rsidP="000352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D2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vl</w:t>
            </w:r>
            <w:proofErr w:type="spellEnd"/>
            <w:r w:rsidRPr="007D2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(</w:t>
            </w:r>
            <w:proofErr w:type="spellStart"/>
            <w:r w:rsidRPr="007D2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</w:t>
            </w:r>
            <w:proofErr w:type="spellEnd"/>
            <w:r w:rsidRPr="007D2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838403" w14:textId="605C0A04" w:rsidR="00035265" w:rsidRPr="007D25C8" w:rsidRDefault="00035265" w:rsidP="000352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5C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7D2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V (m/s)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6C5648" w14:textId="50A3801E" w:rsidR="00035265" w:rsidRPr="007D25C8" w:rsidRDefault="00035265" w:rsidP="000352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5C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7D2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V. (m/s)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36F747" w14:textId="42171B38" w:rsidR="00035265" w:rsidRPr="007D25C8" w:rsidRDefault="00035265" w:rsidP="000352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5C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7D2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D.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B92095" w14:textId="005A25C5" w:rsidR="00035265" w:rsidRPr="007D25C8" w:rsidRDefault="00035265" w:rsidP="000352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5C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7D2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p</w:t>
            </w:r>
          </w:p>
        </w:tc>
      </w:tr>
      <w:tr w:rsidR="00035265" w:rsidRPr="00454E90" w14:paraId="107C2D85" w14:textId="77777777" w:rsidTr="002A4247">
        <w:tc>
          <w:tcPr>
            <w:tcW w:w="487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23E7D" w14:textId="6668E323" w:rsidR="00035265" w:rsidRPr="00454E90" w:rsidRDefault="00035265" w:rsidP="00035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E20D6">
              <w:rPr>
                <w:rFonts w:ascii="Times New Roman" w:hAnsi="Times New Roman" w:cs="Times New Roman"/>
                <w:sz w:val="24"/>
                <w:szCs w:val="24"/>
              </w:rPr>
              <w:t>ural ner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left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3FC62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D289C" w14:textId="088D1AA4" w:rsidR="00035265" w:rsidRPr="00454E90" w:rsidRDefault="00035265" w:rsidP="00035265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BAE6E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F8FED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12209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369D0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F59C2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3316E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265" w:rsidRPr="00454E90" w14:paraId="526733E6" w14:textId="77777777" w:rsidTr="002A4247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AF1A8" w14:textId="6248C236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E20D6">
              <w:rPr>
                <w:rFonts w:ascii="Times New Roman" w:hAnsi="Times New Roman" w:cs="Times New Roman"/>
                <w:sz w:val="24"/>
                <w:szCs w:val="24"/>
              </w:rPr>
              <w:t>ural</w:t>
            </w:r>
          </w:p>
        </w:tc>
        <w:tc>
          <w:tcPr>
            <w:tcW w:w="9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55F31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1DE99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580E7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EF847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7BE3E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A3381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6B3AF" w14:textId="3C7E12D5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7EF8D" w14:textId="215E17B0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E20D6">
              <w:rPr>
                <w:rFonts w:ascii="Times New Roman" w:hAnsi="Times New Roman" w:cs="Times New Roman"/>
                <w:sz w:val="24"/>
                <w:szCs w:val="24"/>
              </w:rPr>
              <w:t>ural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DF028" w14:textId="205A3EDD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2F2CA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91B6E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E21F4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9630F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A12FB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265" w:rsidRPr="00454E90" w14:paraId="6F50E51B" w14:textId="77777777" w:rsidTr="002A4247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2F94B" w14:textId="60DEB2FE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283EA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BA7C4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FB224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1E1CE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03D54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DA0C7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DB3EF" w14:textId="77CC1DF6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C8FCC" w14:textId="5A85AF16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552E3" w14:textId="559ABFA6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996C4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9E846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07DB4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325AD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93C09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265" w:rsidRPr="00454E90" w14:paraId="12BABA86" w14:textId="77777777" w:rsidTr="002A4247">
        <w:tc>
          <w:tcPr>
            <w:tcW w:w="487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E1156" w14:textId="73417CC9" w:rsidR="00035265" w:rsidRPr="00454E90" w:rsidRDefault="00035265" w:rsidP="00035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E20D6">
              <w:rPr>
                <w:rFonts w:ascii="Times New Roman" w:hAnsi="Times New Roman" w:cs="Times New Roman"/>
                <w:sz w:val="24"/>
                <w:szCs w:val="24"/>
              </w:rPr>
              <w:t>ural ner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right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BE789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58F1D" w14:textId="2843B29D" w:rsidR="00035265" w:rsidRPr="00454E90" w:rsidRDefault="00035265" w:rsidP="00035265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0424C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C33A0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56F0C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1E4D1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40E60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85AA8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265" w:rsidRPr="00454E90" w14:paraId="0EBBB64D" w14:textId="77777777" w:rsidTr="002A4247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251D7" w14:textId="48CF5A13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E20D6">
              <w:rPr>
                <w:rFonts w:ascii="Times New Roman" w:hAnsi="Times New Roman" w:cs="Times New Roman"/>
                <w:sz w:val="24"/>
                <w:szCs w:val="24"/>
              </w:rPr>
              <w:t>ural</w:t>
            </w:r>
          </w:p>
        </w:tc>
        <w:tc>
          <w:tcPr>
            <w:tcW w:w="9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A708F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CF46B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977E1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89F65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7C96D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70502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7F03A" w14:textId="10A094BF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79407" w14:textId="7B772A91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E20D6">
              <w:rPr>
                <w:rFonts w:ascii="Times New Roman" w:hAnsi="Times New Roman" w:cs="Times New Roman"/>
                <w:sz w:val="24"/>
                <w:szCs w:val="24"/>
              </w:rPr>
              <w:t>ural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67170" w14:textId="60ED9B1D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AA590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E50EA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30569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37645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D08E9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265" w:rsidRPr="00454E90" w14:paraId="2A1428E5" w14:textId="77777777" w:rsidTr="002A4247">
        <w:tc>
          <w:tcPr>
            <w:tcW w:w="487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1FE2F" w14:textId="3649F8C5" w:rsidR="00035265" w:rsidRPr="00454E90" w:rsidRDefault="00035265" w:rsidP="00035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82AE8">
              <w:rPr>
                <w:rFonts w:ascii="Times New Roman" w:hAnsi="Times New Roman" w:cs="Times New Roman"/>
                <w:sz w:val="24"/>
                <w:szCs w:val="24"/>
              </w:rPr>
              <w:t>edian ner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left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11D21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E53DD" w14:textId="4827EAE1" w:rsidR="00035265" w:rsidRPr="00454E90" w:rsidRDefault="00035265" w:rsidP="00035265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42A24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16D49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A6AEE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4E507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34310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0B106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265" w:rsidRPr="00454E90" w14:paraId="00B125EF" w14:textId="77777777" w:rsidTr="002A4247">
        <w:tc>
          <w:tcPr>
            <w:tcW w:w="2206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F35FF" w14:textId="3FE7A798" w:rsidR="00035265" w:rsidRPr="00454E90" w:rsidRDefault="00035265" w:rsidP="00035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t-Dig3</w:t>
            </w:r>
          </w:p>
        </w:tc>
        <w:tc>
          <w:tcPr>
            <w:tcW w:w="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75A06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53840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BBF33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2F119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849A9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EC2B7" w14:textId="75209C90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0DD05" w14:textId="6C7760BF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t-Dig3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BC9EF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E8361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30ADD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49CF9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6CA62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EE7D9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265" w:rsidRPr="00454E90" w14:paraId="7749AEEA" w14:textId="77777777" w:rsidTr="002A4247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54B6A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AC4E0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F9508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4FB3E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76139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9B089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62FBF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259CD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BE428" w14:textId="0D4587CB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t-Dig1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CA331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D6A07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95AD2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E00AE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CFD9D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A20D0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265" w:rsidRPr="00454E90" w14:paraId="327965D4" w14:textId="77777777" w:rsidTr="002A4247">
        <w:tc>
          <w:tcPr>
            <w:tcW w:w="487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B3AC1" w14:textId="303A69BB" w:rsidR="00035265" w:rsidRPr="00454E90" w:rsidRDefault="00035265" w:rsidP="00035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752E7F">
              <w:rPr>
                <w:rFonts w:ascii="Times New Roman" w:hAnsi="Times New Roman" w:cs="Times New Roman"/>
                <w:sz w:val="24"/>
                <w:szCs w:val="24"/>
              </w:rPr>
              <w:t>lnar ner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left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9EA29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134A4" w14:textId="3E6A9C45" w:rsidR="00035265" w:rsidRPr="00454E90" w:rsidRDefault="00035265" w:rsidP="00035265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D4E92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C0C75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6C10B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882FD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5DC08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FA9F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265" w:rsidRPr="00454E90" w14:paraId="2D7ACBBC" w14:textId="77777777" w:rsidTr="002A4247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4351A" w14:textId="2C1E37D6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t</w:t>
            </w:r>
          </w:p>
        </w:tc>
        <w:tc>
          <w:tcPr>
            <w:tcW w:w="9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62467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F43EF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DEA5B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4B0A6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9B96D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B84BC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FD6C5" w14:textId="739A7A4C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F1F6E" w14:textId="24C24668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t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58CF6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D9693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6841B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6DF90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B9CC2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9ABA6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265" w:rsidRPr="00454E90" w14:paraId="0269982C" w14:textId="77777777" w:rsidTr="002A4247">
        <w:tc>
          <w:tcPr>
            <w:tcW w:w="487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36002" w14:textId="10B05CD1" w:rsidR="00035265" w:rsidRPr="00454E90" w:rsidRDefault="00035265" w:rsidP="00035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82AE8">
              <w:rPr>
                <w:rFonts w:ascii="Times New Roman" w:hAnsi="Times New Roman" w:cs="Times New Roman"/>
                <w:sz w:val="24"/>
                <w:szCs w:val="24"/>
              </w:rPr>
              <w:t>edian ner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right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6F136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F5AA5" w14:textId="1AF9D770" w:rsidR="00035265" w:rsidRPr="00454E90" w:rsidRDefault="00035265" w:rsidP="00035265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5496B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E450E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C0E9B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90A4E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D1C70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8E72E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265" w:rsidRPr="00454E90" w14:paraId="1FD57C8E" w14:textId="77777777" w:rsidTr="002A4247">
        <w:tc>
          <w:tcPr>
            <w:tcW w:w="2206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ACEF4" w14:textId="0E3F27EF" w:rsidR="00035265" w:rsidRPr="00454E90" w:rsidRDefault="00035265" w:rsidP="00035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t-Dig3</w:t>
            </w:r>
          </w:p>
        </w:tc>
        <w:tc>
          <w:tcPr>
            <w:tcW w:w="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21B51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EC080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BD2AD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E316F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B2917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45948" w14:textId="0C980B42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1F7CD" w14:textId="5BDD49D4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t-Dig3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C2261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FB1D7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64D57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1B9FB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88E93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286AD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265" w:rsidRPr="00454E90" w14:paraId="1166DA95" w14:textId="77777777" w:rsidTr="002A4247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82807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48995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EE853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3B822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BAD1E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D3DA7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2FCC5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7E7E2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7AC88" w14:textId="114D2F95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t-Dig1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2B8BF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63AF8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13626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74BF6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9F575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A6239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265" w:rsidRPr="00454E90" w14:paraId="2103CC6F" w14:textId="77777777" w:rsidTr="002A4247">
        <w:tc>
          <w:tcPr>
            <w:tcW w:w="487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EF985" w14:textId="2DE93F67" w:rsidR="00035265" w:rsidRPr="00454E90" w:rsidRDefault="00035265" w:rsidP="00035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752E7F">
              <w:rPr>
                <w:rFonts w:ascii="Times New Roman" w:hAnsi="Times New Roman" w:cs="Times New Roman"/>
                <w:sz w:val="24"/>
                <w:szCs w:val="24"/>
              </w:rPr>
              <w:t>lnar ner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right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759C8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6C4BB" w14:textId="7DCAAB64" w:rsidR="00035265" w:rsidRPr="00454E90" w:rsidRDefault="00035265" w:rsidP="00035265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60382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1A0AA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D7F23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33256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EF82A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344D2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265" w:rsidRPr="00454E90" w14:paraId="0BC43277" w14:textId="77777777" w:rsidTr="002A4247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6953F" w14:textId="3E61C5A0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t</w:t>
            </w:r>
          </w:p>
        </w:tc>
        <w:tc>
          <w:tcPr>
            <w:tcW w:w="9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850FA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75E69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DC8F2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2CDD9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FC0E4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7DA79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52028" w14:textId="5D84A5E6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F9452" w14:textId="44DD4564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t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9D5F2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17BAF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2A917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D99E4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5A50E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9F337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265" w:rsidRPr="00454E90" w14:paraId="26DDEC3F" w14:textId="77777777" w:rsidTr="002A4247">
        <w:tc>
          <w:tcPr>
            <w:tcW w:w="487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30905" w14:textId="5F8B661C" w:rsidR="00035265" w:rsidRPr="00454E90" w:rsidRDefault="00035265" w:rsidP="00035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05F0">
              <w:rPr>
                <w:rFonts w:ascii="Times New Roman" w:hAnsi="Times New Roman" w:cs="Times New Roman"/>
                <w:sz w:val="24"/>
                <w:szCs w:val="24"/>
              </w:rPr>
              <w:t>Radial nerve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DD896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87475" w14:textId="631E1503" w:rsidR="00035265" w:rsidRPr="00454E90" w:rsidRDefault="00035265" w:rsidP="00035265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888F7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B4B1D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D7A25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3926A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4D675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41A32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265" w:rsidRPr="00454E90" w14:paraId="00FBF752" w14:textId="77777777" w:rsidTr="002A4247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CFEEF" w14:textId="5E670848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</w:p>
        </w:tc>
        <w:tc>
          <w:tcPr>
            <w:tcW w:w="9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CECB2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12249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D1825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4242E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C98EF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3C059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6E0A9" w14:textId="25F686C5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5946D" w14:textId="0E67C50F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BFC0D" w14:textId="7F4B8BEC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1727C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1F14F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363FA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F4676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EF223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265" w:rsidRPr="00454E90" w14:paraId="5AF5E2A7" w14:textId="77777777" w:rsidTr="002A4247"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6E70A8" w14:textId="75AFE1A2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</w:p>
        </w:tc>
        <w:tc>
          <w:tcPr>
            <w:tcW w:w="93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E4941A" w14:textId="3E252A4F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6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1296B2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2BD7D9" w14:textId="681E551C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04679E" w14:textId="10B8E1DB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0 </w:t>
            </w:r>
            <w:proofErr w:type="spellStart"/>
            <w:r w:rsidRPr="00DF368D">
              <w:rPr>
                <w:rFonts w:ascii="Times New Roman" w:eastAsia="等线" w:hAnsi="Times New Roman" w:cs="Times New Roman"/>
                <w:sz w:val="24"/>
                <w:szCs w:val="24"/>
              </w:rPr>
              <w:t>μ</w:t>
            </w:r>
            <w:r w:rsidRPr="00DF368D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proofErr w:type="spellEnd"/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07CC54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366146" w14:textId="774C58DD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DF368D">
              <w:rPr>
                <w:rFonts w:ascii="Times New Roman" w:eastAsia="等线" w:hAnsi="Times New Roman" w:cs="Times New Roman"/>
                <w:sz w:val="24"/>
                <w:szCs w:val="24"/>
              </w:rPr>
              <w:t>μ</w:t>
            </w:r>
            <w:r w:rsidRPr="00DF368D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3E7B17" w14:textId="4BB796D0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051830" w14:textId="3DFF90E3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7DECCA" w14:textId="22ACC53D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F1C4E5" w14:textId="5B95802C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1B51EB" w14:textId="32B31C2B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227E35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50AF4A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618345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265" w:rsidRPr="00454E90" w14:paraId="73BC761E" w14:textId="77777777" w:rsidTr="002A4247">
        <w:tc>
          <w:tcPr>
            <w:tcW w:w="14514" w:type="dxa"/>
            <w:gridSpan w:val="41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F7F69A" w14:textId="64465988" w:rsidR="00035265" w:rsidRPr="001E72CB" w:rsidRDefault="00035265" w:rsidP="000352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72C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lastRenderedPageBreak/>
              <w:t>F</w:t>
            </w:r>
            <w:r w:rsidRPr="001E7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wave</w:t>
            </w:r>
          </w:p>
        </w:tc>
      </w:tr>
      <w:tr w:rsidR="00035265" w:rsidRPr="00454E90" w14:paraId="1BFF5B2E" w14:textId="77777777" w:rsidTr="002A4247">
        <w:tc>
          <w:tcPr>
            <w:tcW w:w="15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62E520" w14:textId="5D5B4DC8" w:rsidR="00035265" w:rsidRPr="0027701C" w:rsidRDefault="00035265" w:rsidP="000352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701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erve</w:t>
            </w:r>
          </w:p>
        </w:tc>
        <w:tc>
          <w:tcPr>
            <w:tcW w:w="11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FCDDCF" w14:textId="591D6C79" w:rsidR="00035265" w:rsidRPr="0027701C" w:rsidRDefault="00035265" w:rsidP="000352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701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2770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e</w:t>
            </w:r>
          </w:p>
        </w:tc>
        <w:tc>
          <w:tcPr>
            <w:tcW w:w="131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D6183A" w14:textId="131F1B24" w:rsidR="00035265" w:rsidRPr="0027701C" w:rsidRDefault="00035265" w:rsidP="000352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701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2770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. Site</w:t>
            </w:r>
          </w:p>
        </w:tc>
        <w:tc>
          <w:tcPr>
            <w:tcW w:w="13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6C5499" w14:textId="229160C6" w:rsidR="00035265" w:rsidRPr="0027701C" w:rsidRDefault="00035265" w:rsidP="000352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701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</w:t>
            </w:r>
            <w:r w:rsidRPr="002770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Lat.</w:t>
            </w:r>
          </w:p>
        </w:tc>
        <w:tc>
          <w:tcPr>
            <w:tcW w:w="15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F617E0" w14:textId="6A82D522" w:rsidR="00035265" w:rsidRPr="0027701C" w:rsidRDefault="00035265" w:rsidP="000352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701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</w:t>
            </w:r>
            <w:r w:rsidRPr="002770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Lat. N.D.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FE98E2" w14:textId="3A4B6C64" w:rsidR="00035265" w:rsidRPr="0027701C" w:rsidRDefault="00035265" w:rsidP="000352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701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2770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Lat.</w:t>
            </w:r>
          </w:p>
        </w:tc>
        <w:tc>
          <w:tcPr>
            <w:tcW w:w="12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3C02E7" w14:textId="3E4840BC" w:rsidR="00035265" w:rsidRPr="0027701C" w:rsidRDefault="00035265" w:rsidP="000352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701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</w:t>
            </w:r>
            <w:r w:rsidRPr="002770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M Lat.</w:t>
            </w:r>
          </w:p>
        </w:tc>
        <w:tc>
          <w:tcPr>
            <w:tcW w:w="15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480180" w14:textId="1169BB94" w:rsidR="00035265" w:rsidRPr="0027701C" w:rsidRDefault="00035265" w:rsidP="000352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701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</w:t>
            </w:r>
            <w:r w:rsidRPr="002770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proofErr w:type="spellStart"/>
            <w:r w:rsidRPr="002770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curr</w:t>
            </w:r>
            <w:proofErr w:type="spellEnd"/>
            <w:r w:rsidRPr="002770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141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6E8470" w14:textId="3DB22148" w:rsidR="00035265" w:rsidRPr="0027701C" w:rsidRDefault="00035265" w:rsidP="000352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701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  <w:r w:rsidRPr="002770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tance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DB8226" w14:textId="100C6F09" w:rsidR="00035265" w:rsidRPr="0027701C" w:rsidRDefault="00035265" w:rsidP="000352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701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</w:t>
            </w:r>
            <w:r w:rsidRPr="002770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CV</w:t>
            </w:r>
          </w:p>
        </w:tc>
        <w:tc>
          <w:tcPr>
            <w:tcW w:w="10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6DE538" w14:textId="2E834087" w:rsidR="00035265" w:rsidRPr="0027701C" w:rsidRDefault="00035265" w:rsidP="000352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701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2770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D.</w:t>
            </w:r>
          </w:p>
        </w:tc>
      </w:tr>
      <w:tr w:rsidR="00035265" w:rsidRPr="00454E90" w14:paraId="5A0FE39D" w14:textId="77777777" w:rsidTr="002A4247">
        <w:tc>
          <w:tcPr>
            <w:tcW w:w="15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2E0177" w14:textId="114941B2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02C6C">
              <w:rPr>
                <w:rFonts w:ascii="Times New Roman" w:hAnsi="Times New Roman" w:cs="Times New Roman"/>
                <w:sz w:val="24"/>
                <w:szCs w:val="24"/>
              </w:rPr>
              <w:t>ibial nerve</w:t>
            </w:r>
          </w:p>
        </w:tc>
        <w:tc>
          <w:tcPr>
            <w:tcW w:w="113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FB16CA" w14:textId="48CE4482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</w:p>
        </w:tc>
        <w:tc>
          <w:tcPr>
            <w:tcW w:w="131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A5EDB7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9D7760" w14:textId="2A2EA9B1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4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54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F954F2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3CB528" w14:textId="54A8AE76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26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FEB94A" w14:textId="5E7F1C38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4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57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172C2A" w14:textId="72078501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?</w:t>
            </w:r>
          </w:p>
        </w:tc>
        <w:tc>
          <w:tcPr>
            <w:tcW w:w="141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0630C2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8952B9" w14:textId="52D79EC6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3771A7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265" w:rsidRPr="00454E90" w14:paraId="1500CD93" w14:textId="77777777" w:rsidTr="002A4247"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73964" w14:textId="28EF6443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02C6C">
              <w:rPr>
                <w:rFonts w:ascii="Times New Roman" w:hAnsi="Times New Roman" w:cs="Times New Roman"/>
                <w:sz w:val="24"/>
                <w:szCs w:val="24"/>
              </w:rPr>
              <w:t>ibial nerve</w:t>
            </w:r>
          </w:p>
        </w:tc>
        <w:tc>
          <w:tcPr>
            <w:tcW w:w="113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1992E" w14:textId="7DC8D025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</w:p>
        </w:tc>
        <w:tc>
          <w:tcPr>
            <w:tcW w:w="131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E4A43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3A9EE" w14:textId="53116C91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8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54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AF524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B2C36" w14:textId="5214E9BE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26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BEE0F" w14:textId="7134FF7D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8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87224" w14:textId="25866F2D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?</w:t>
            </w:r>
          </w:p>
        </w:tc>
        <w:tc>
          <w:tcPr>
            <w:tcW w:w="141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FADDE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DC882" w14:textId="321A8F86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1F92C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265" w:rsidRPr="00454E90" w14:paraId="218144C6" w14:textId="77777777" w:rsidTr="002A4247"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B49E8" w14:textId="1007E7B8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82AE8">
              <w:rPr>
                <w:rFonts w:ascii="Times New Roman" w:hAnsi="Times New Roman" w:cs="Times New Roman"/>
                <w:sz w:val="24"/>
                <w:szCs w:val="24"/>
              </w:rPr>
              <w:t>edian nerve</w:t>
            </w:r>
          </w:p>
        </w:tc>
        <w:tc>
          <w:tcPr>
            <w:tcW w:w="113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F4165" w14:textId="386C068D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</w:p>
        </w:tc>
        <w:tc>
          <w:tcPr>
            <w:tcW w:w="131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C79B0" w14:textId="168A333E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t</w:t>
            </w:r>
          </w:p>
        </w:tc>
        <w:tc>
          <w:tcPr>
            <w:tcW w:w="13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51F0B" w14:textId="677C1B94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54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4B520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55514" w14:textId="60459469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26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DD2E9" w14:textId="46977153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0E4D3" w14:textId="3163D5E9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?</w:t>
            </w:r>
          </w:p>
        </w:tc>
        <w:tc>
          <w:tcPr>
            <w:tcW w:w="141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744A0" w14:textId="70C0002E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 mm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07D07" w14:textId="24CE49FC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5 m/s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93348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265" w:rsidRPr="00454E90" w14:paraId="01BE7DED" w14:textId="77777777" w:rsidTr="002A4247">
        <w:tc>
          <w:tcPr>
            <w:tcW w:w="154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1612C5" w14:textId="1A514601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82AE8">
              <w:rPr>
                <w:rFonts w:ascii="Times New Roman" w:hAnsi="Times New Roman" w:cs="Times New Roman"/>
                <w:sz w:val="24"/>
                <w:szCs w:val="24"/>
              </w:rPr>
              <w:t>edian nerve</w:t>
            </w:r>
          </w:p>
        </w:tc>
        <w:tc>
          <w:tcPr>
            <w:tcW w:w="1132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DAF325" w14:textId="23442252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</w:p>
        </w:tc>
        <w:tc>
          <w:tcPr>
            <w:tcW w:w="1314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AEBBB8" w14:textId="7BB0B0A3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t</w:t>
            </w:r>
          </w:p>
        </w:tc>
        <w:tc>
          <w:tcPr>
            <w:tcW w:w="131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643D2F" w14:textId="46362BC8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9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543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8C2EE1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EF62DA" w14:textId="23DE4F4A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265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B01B5E" w14:textId="288FD79B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9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57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169448" w14:textId="5E1206D6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?</w:t>
            </w:r>
          </w:p>
        </w:tc>
        <w:tc>
          <w:tcPr>
            <w:tcW w:w="1418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434B4C" w14:textId="78A6820C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 mm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AC84D7" w14:textId="3A0E5D32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 m/s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710AF6" w14:textId="77777777" w:rsidR="00035265" w:rsidRPr="00454E90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265" w:rsidRPr="00454E90" w14:paraId="5AFA2AEC" w14:textId="77777777" w:rsidTr="002A4247">
        <w:tc>
          <w:tcPr>
            <w:tcW w:w="14514" w:type="dxa"/>
            <w:gridSpan w:val="4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FD8C3F" w14:textId="4705B499" w:rsidR="00035265" w:rsidRPr="00D379ED" w:rsidRDefault="00035265" w:rsidP="000352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79E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</w:t>
            </w:r>
            <w:r w:rsidRPr="00D37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reflex</w:t>
            </w:r>
          </w:p>
        </w:tc>
      </w:tr>
      <w:tr w:rsidR="00035265" w:rsidRPr="00454E90" w14:paraId="0E356CC5" w14:textId="77777777" w:rsidTr="002A4247">
        <w:tc>
          <w:tcPr>
            <w:tcW w:w="15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A4F74D" w14:textId="4E0D6E39" w:rsidR="00035265" w:rsidRPr="00D379ED" w:rsidRDefault="00035265" w:rsidP="000352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79E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D37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ve</w:t>
            </w:r>
          </w:p>
        </w:tc>
        <w:tc>
          <w:tcPr>
            <w:tcW w:w="166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B03C68" w14:textId="19F8CBCD" w:rsidR="00035265" w:rsidRPr="00D379ED" w:rsidRDefault="00035265" w:rsidP="000352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79E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D37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e</w:t>
            </w:r>
          </w:p>
        </w:tc>
        <w:tc>
          <w:tcPr>
            <w:tcW w:w="16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0A504D" w14:textId="1EA6BF1C" w:rsidR="00035265" w:rsidRPr="00D379ED" w:rsidRDefault="00035265" w:rsidP="000352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79E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D37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. Site</w:t>
            </w:r>
          </w:p>
        </w:tc>
        <w:tc>
          <w:tcPr>
            <w:tcW w:w="160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B770D0" w14:textId="43A44C89" w:rsidR="00035265" w:rsidRPr="00D379ED" w:rsidRDefault="00035265" w:rsidP="000352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79E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D37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. Site</w:t>
            </w:r>
          </w:p>
        </w:tc>
        <w:tc>
          <w:tcPr>
            <w:tcW w:w="160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6FC969" w14:textId="6DDB6250" w:rsidR="00035265" w:rsidRPr="00D379ED" w:rsidRDefault="00035265" w:rsidP="000352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79E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D37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Latency</w:t>
            </w:r>
          </w:p>
        </w:tc>
        <w:tc>
          <w:tcPr>
            <w:tcW w:w="174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8E7F90" w14:textId="4318C926" w:rsidR="00035265" w:rsidRPr="00D379ED" w:rsidRDefault="00035265" w:rsidP="000352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79E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D37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Amp. Max</w:t>
            </w:r>
          </w:p>
        </w:tc>
        <w:tc>
          <w:tcPr>
            <w:tcW w:w="14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C0768D" w14:textId="67531F42" w:rsidR="00035265" w:rsidRPr="00D379ED" w:rsidRDefault="00035265" w:rsidP="000352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7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-Latency</w:t>
            </w:r>
          </w:p>
        </w:tc>
        <w:tc>
          <w:tcPr>
            <w:tcW w:w="165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90E4C1" w14:textId="73E209BB" w:rsidR="00035265" w:rsidRPr="00D379ED" w:rsidRDefault="00035265" w:rsidP="000352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7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-Amp. Max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A5EB02" w14:textId="343CEBB0" w:rsidR="00035265" w:rsidRPr="00D379ED" w:rsidRDefault="00035265" w:rsidP="000352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7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/M Ratio</w:t>
            </w:r>
          </w:p>
        </w:tc>
      </w:tr>
      <w:tr w:rsidR="00035265" w:rsidRPr="00454E90" w14:paraId="4AEF36EC" w14:textId="77777777" w:rsidTr="002A4247">
        <w:tc>
          <w:tcPr>
            <w:tcW w:w="159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C66009" w14:textId="22C85F19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02C6C">
              <w:rPr>
                <w:rFonts w:ascii="Times New Roman" w:hAnsi="Times New Roman" w:cs="Times New Roman"/>
                <w:sz w:val="24"/>
                <w:szCs w:val="24"/>
              </w:rPr>
              <w:t>ibial nerve</w:t>
            </w:r>
          </w:p>
        </w:tc>
        <w:tc>
          <w:tcPr>
            <w:tcW w:w="166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5EF729" w14:textId="3C5D6DC5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</w:p>
        </w:tc>
        <w:tc>
          <w:tcPr>
            <w:tcW w:w="161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3CBB16" w14:textId="77777777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E1F0A4" w14:textId="77777777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D99F83" w14:textId="77777777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C95FED" w14:textId="3C89680F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 mV</w:t>
            </w:r>
          </w:p>
        </w:tc>
        <w:tc>
          <w:tcPr>
            <w:tcW w:w="146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71B9F9" w14:textId="77777777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F86C1B" w14:textId="77777777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58422A" w14:textId="77777777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265" w:rsidRPr="00454E90" w14:paraId="1D0DCE05" w14:textId="77777777" w:rsidTr="002A4247">
        <w:tc>
          <w:tcPr>
            <w:tcW w:w="1597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84A955" w14:textId="1709756E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02C6C">
              <w:rPr>
                <w:rFonts w:ascii="Times New Roman" w:hAnsi="Times New Roman" w:cs="Times New Roman"/>
                <w:sz w:val="24"/>
                <w:szCs w:val="24"/>
              </w:rPr>
              <w:t>ibial nerve</w:t>
            </w:r>
          </w:p>
        </w:tc>
        <w:tc>
          <w:tcPr>
            <w:tcW w:w="1666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60F92C" w14:textId="4F6B0813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</w:p>
        </w:tc>
        <w:tc>
          <w:tcPr>
            <w:tcW w:w="1612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43D7EA" w14:textId="77777777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BEF80F" w14:textId="77777777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3F3F4D" w14:textId="77777777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6C3D60" w14:textId="2FA515E5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 mV</w:t>
            </w:r>
          </w:p>
        </w:tc>
        <w:tc>
          <w:tcPr>
            <w:tcW w:w="1463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7B3B88" w14:textId="77777777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A797F7" w14:textId="77777777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7DA41E" w14:textId="77777777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265" w:rsidRPr="00454E90" w14:paraId="632B95AC" w14:textId="77777777" w:rsidTr="002A4247">
        <w:tc>
          <w:tcPr>
            <w:tcW w:w="14514" w:type="dxa"/>
            <w:gridSpan w:val="4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728380" w14:textId="225F6044" w:rsidR="00035265" w:rsidRPr="002A4247" w:rsidRDefault="00035265" w:rsidP="000352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424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</w:t>
            </w:r>
            <w:r w:rsidRPr="002A42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G Findings Summary</w:t>
            </w:r>
          </w:p>
        </w:tc>
      </w:tr>
      <w:tr w:rsidR="00035265" w:rsidRPr="00454E90" w14:paraId="2E12D2D6" w14:textId="77777777" w:rsidTr="002A4247">
        <w:tc>
          <w:tcPr>
            <w:tcW w:w="183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D98413" w14:textId="6E90D803" w:rsidR="00035265" w:rsidRPr="00974B2A" w:rsidRDefault="00035265" w:rsidP="000352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4B2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974B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cle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ACB594" w14:textId="56919525" w:rsidR="00035265" w:rsidRPr="00974B2A" w:rsidRDefault="00035265" w:rsidP="000352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4B2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974B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e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BEBF2A" w14:textId="20A041F1" w:rsidR="00035265" w:rsidRPr="00974B2A" w:rsidRDefault="00035265" w:rsidP="000352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4B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er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974B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otential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B88446" w14:textId="2167E356" w:rsidR="00035265" w:rsidRPr="00974B2A" w:rsidRDefault="00035265" w:rsidP="000352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4B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brillation</w:t>
            </w:r>
          </w:p>
        </w:tc>
        <w:tc>
          <w:tcPr>
            <w:tcW w:w="155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B75F5A" w14:textId="4D9C45CD" w:rsidR="00035265" w:rsidRPr="00974B2A" w:rsidRDefault="00035265" w:rsidP="000352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4B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 sharp wave</w:t>
            </w:r>
          </w:p>
        </w:tc>
        <w:tc>
          <w:tcPr>
            <w:tcW w:w="170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D1C515" w14:textId="0E91C1BC" w:rsidR="00035265" w:rsidRPr="00974B2A" w:rsidRDefault="00035265" w:rsidP="000352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4B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sciculation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8271BF" w14:textId="2288813C" w:rsidR="00035265" w:rsidRPr="00974B2A" w:rsidRDefault="00035265" w:rsidP="000352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4B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potential</w:t>
            </w:r>
          </w:p>
        </w:tc>
        <w:tc>
          <w:tcPr>
            <w:tcW w:w="127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C2FBEB" w14:textId="6434C18C" w:rsidR="00035265" w:rsidRPr="00974B2A" w:rsidRDefault="00035265" w:rsidP="000352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4B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lyphase wave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475ACE" w14:textId="655433BF" w:rsidR="00035265" w:rsidRPr="00974B2A" w:rsidRDefault="00035265" w:rsidP="000352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974B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739B61" w14:textId="54E0CA4E" w:rsidR="00035265" w:rsidRPr="00974B2A" w:rsidRDefault="00035265" w:rsidP="000352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161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8E52FF" w14:textId="36B6ED53" w:rsidR="00035265" w:rsidRPr="00974B2A" w:rsidRDefault="00035265" w:rsidP="000352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974B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ruitment order</w:t>
            </w:r>
          </w:p>
        </w:tc>
      </w:tr>
      <w:tr w:rsidR="00035265" w:rsidRPr="00454E90" w14:paraId="441BEE64" w14:textId="77777777" w:rsidTr="002A4247">
        <w:tc>
          <w:tcPr>
            <w:tcW w:w="183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EC773" w14:textId="2AA5E259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07D1A">
              <w:rPr>
                <w:rFonts w:ascii="Times New Roman" w:hAnsi="Times New Roman" w:cs="Times New Roman"/>
                <w:sz w:val="24"/>
                <w:szCs w:val="24"/>
              </w:rPr>
              <w:t>edial vastus muscle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64857" w14:textId="50373F01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D1A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907D1A"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208F9" w14:textId="56ACF799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D1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07D1A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F0A5B" w14:textId="25AE62DA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D0CFE" w14:textId="27F2B8F5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82E22" w14:textId="758FC7D9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EC197" w14:textId="1371DE6A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5A5C8" w14:textId="5016036F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D1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07D1A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5C106" w14:textId="5E54ACC1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D1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07D1A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AD514" w14:textId="5798A9C8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D1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07D1A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  <w:tc>
          <w:tcPr>
            <w:tcW w:w="161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D2832" w14:textId="2EEED2D1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D1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07D1A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</w:tr>
      <w:tr w:rsidR="00035265" w:rsidRPr="00454E90" w14:paraId="6684F01B" w14:textId="77777777" w:rsidTr="002A4247">
        <w:tc>
          <w:tcPr>
            <w:tcW w:w="183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F8B0C" w14:textId="20CF57A6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F1985">
              <w:rPr>
                <w:rFonts w:ascii="Times New Roman" w:hAnsi="Times New Roman" w:cs="Times New Roman"/>
                <w:sz w:val="24"/>
                <w:szCs w:val="24"/>
              </w:rPr>
              <w:t>edial head of gastrocnemius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60402" w14:textId="496CD152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4807E" w14:textId="56C22FA8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D1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07D1A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22B5A" w14:textId="72AB2D59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603C6" w14:textId="2BF7B00F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B81DF" w14:textId="582A0BAF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211AA" w14:textId="600F296A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C95CE" w14:textId="40B4B67A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D1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07D1A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BBAA7" w14:textId="6FC94088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D1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07D1A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4890F" w14:textId="16BD95EC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D1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07D1A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  <w:tc>
          <w:tcPr>
            <w:tcW w:w="161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AEFFA" w14:textId="022D4399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D1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07D1A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</w:tr>
      <w:tr w:rsidR="00035265" w:rsidRPr="00454E90" w14:paraId="2C3BBE48" w14:textId="77777777" w:rsidTr="002A4247">
        <w:tc>
          <w:tcPr>
            <w:tcW w:w="183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C350C" w14:textId="6808BD2F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F1985">
              <w:rPr>
                <w:rFonts w:ascii="Times New Roman" w:hAnsi="Times New Roman" w:cs="Times New Roman"/>
                <w:sz w:val="24"/>
                <w:szCs w:val="24"/>
              </w:rPr>
              <w:t>ibialis anterior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BBCCA" w14:textId="15A1A26E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66A66" w14:textId="43E4B7BA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D1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07D1A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C9CCD" w14:textId="3869219A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844D5" w14:textId="343AF247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5697C" w14:textId="546D65C2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C862E" w14:textId="03E5A6C3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434CE" w14:textId="1C3B2DCE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D1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07D1A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A8F1D" w14:textId="2558FCB2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D1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07D1A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121ED" w14:textId="61E30FBB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D1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07D1A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  <w:tc>
          <w:tcPr>
            <w:tcW w:w="161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F6B7E" w14:textId="5EDF5552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D1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07D1A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</w:tr>
      <w:tr w:rsidR="00035265" w:rsidRPr="00454E90" w14:paraId="350B5E01" w14:textId="77777777" w:rsidTr="002A4247">
        <w:tc>
          <w:tcPr>
            <w:tcW w:w="183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41F9E" w14:textId="61E16C07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07D1A">
              <w:rPr>
                <w:rFonts w:ascii="Times New Roman" w:hAnsi="Times New Roman" w:cs="Times New Roman"/>
                <w:sz w:val="24"/>
                <w:szCs w:val="24"/>
              </w:rPr>
              <w:t>edial vastus muscle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DB28F" w14:textId="46BF16B2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800B3" w14:textId="5913A0DE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D1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07D1A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FAA51" w14:textId="610F569D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5D6B7" w14:textId="247AA971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B1CE6" w14:textId="10C316D1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0650B" w14:textId="274EFD56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12766" w14:textId="1C598291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D1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07D1A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12F37" w14:textId="30F2C29A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D1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07D1A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D00D2" w14:textId="6C20642F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D1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07D1A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  <w:tc>
          <w:tcPr>
            <w:tcW w:w="161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56474" w14:textId="31B061E6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D1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07D1A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</w:tr>
      <w:tr w:rsidR="00035265" w:rsidRPr="00454E90" w14:paraId="611AC308" w14:textId="77777777" w:rsidTr="002A4247">
        <w:tc>
          <w:tcPr>
            <w:tcW w:w="183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2181E" w14:textId="4AAFDA18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6F1985">
              <w:rPr>
                <w:rFonts w:ascii="Times New Roman" w:hAnsi="Times New Roman" w:cs="Times New Roman"/>
                <w:sz w:val="24"/>
                <w:szCs w:val="24"/>
              </w:rPr>
              <w:t>eltoid muscle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402E1" w14:textId="23792EFF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F2C42" w14:textId="201B2233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D1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07D1A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1B47F" w14:textId="4BFBD166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641C7" w14:textId="169D0BDA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660BC" w14:textId="21DC5CD9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9E66F" w14:textId="1DE2C295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A1DE0" w14:textId="1F4F8820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D1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07D1A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8BCEA" w14:textId="4925FDBB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D1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07D1A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45318" w14:textId="5183BB0F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D1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07D1A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  <w:tc>
          <w:tcPr>
            <w:tcW w:w="161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4A3C1" w14:textId="45AC1D45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D1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07D1A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</w:tr>
      <w:tr w:rsidR="00035265" w:rsidRPr="00454E90" w14:paraId="39950C58" w14:textId="77777777" w:rsidTr="002A4247">
        <w:tc>
          <w:tcPr>
            <w:tcW w:w="183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8D765" w14:textId="52E9C911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6F1985">
              <w:rPr>
                <w:rFonts w:ascii="Times New Roman" w:hAnsi="Times New Roman" w:cs="Times New Roman"/>
                <w:sz w:val="24"/>
                <w:szCs w:val="24"/>
              </w:rPr>
              <w:t>iceps brachii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BFBBC" w14:textId="570F8624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51E0F" w14:textId="3E219135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D1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07D1A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EF938" w14:textId="28CC7E6D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BB607" w14:textId="481AE76D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31ED6" w14:textId="4B2D138B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2A7A0" w14:textId="1B539843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55B39" w14:textId="7104F0DE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D1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07D1A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97918" w14:textId="65996D22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D1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07D1A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749F7" w14:textId="49FC8E30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D1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07D1A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  <w:tc>
          <w:tcPr>
            <w:tcW w:w="161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D3DB4" w14:textId="78E7A34C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D1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07D1A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</w:tr>
      <w:tr w:rsidR="00035265" w:rsidRPr="00454E90" w14:paraId="40A79C93" w14:textId="77777777" w:rsidTr="002A4247">
        <w:tc>
          <w:tcPr>
            <w:tcW w:w="183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7504E" w14:textId="6EF7BA0E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035265">
              <w:rPr>
                <w:rFonts w:ascii="Times New Roman" w:hAnsi="Times New Roman" w:cs="Times New Roman"/>
                <w:sz w:val="24"/>
                <w:szCs w:val="24"/>
              </w:rPr>
              <w:t>bductor pollicis brevis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08CFE" w14:textId="10DB1C4E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D98C9" w14:textId="3193C66A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D1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07D1A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B0673" w14:textId="0D2F93B9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34E4B" w14:textId="7542D10F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F739B" w14:textId="1F5B16C6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2CB69" w14:textId="04857A2F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26DA3" w14:textId="0FACFECC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D1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07D1A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4CEAB" w14:textId="7AB7818B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D1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07D1A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968C3" w14:textId="6CF19C7E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D1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07D1A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  <w:tc>
          <w:tcPr>
            <w:tcW w:w="161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4D762" w14:textId="0C0D764D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D1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07D1A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</w:tr>
      <w:tr w:rsidR="00035265" w:rsidRPr="00454E90" w14:paraId="27FE3663" w14:textId="77777777" w:rsidTr="002A4247">
        <w:tc>
          <w:tcPr>
            <w:tcW w:w="183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AA378" w14:textId="70CC87CC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035265">
              <w:rPr>
                <w:rFonts w:ascii="Times New Roman" w:hAnsi="Times New Roman" w:cs="Times New Roman"/>
                <w:sz w:val="24"/>
                <w:szCs w:val="24"/>
              </w:rPr>
              <w:t>bductor pollicis brevis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E1DD0" w14:textId="74EBC178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AB1FE" w14:textId="790DF208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D1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07D1A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B39D0" w14:textId="270B2235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5A08D" w14:textId="712C041F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D1FB4" w14:textId="40A7144B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63E77" w14:textId="64C264F9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741A8" w14:textId="10A89B99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D1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07D1A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EAF7C" w14:textId="2F65E8B7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D1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07D1A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EFFA2" w14:textId="739D8DCB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D1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07D1A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  <w:tc>
          <w:tcPr>
            <w:tcW w:w="161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1F705" w14:textId="5BCA28AF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</w:tr>
      <w:tr w:rsidR="00035265" w:rsidRPr="00454E90" w14:paraId="1E564187" w14:textId="77777777" w:rsidTr="002A4247">
        <w:tc>
          <w:tcPr>
            <w:tcW w:w="1838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7936F3" w14:textId="3296DC8B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</w:t>
            </w:r>
            <w:r w:rsidRPr="00035265">
              <w:rPr>
                <w:rFonts w:ascii="Times New Roman" w:hAnsi="Times New Roman" w:cs="Times New Roman"/>
                <w:sz w:val="24"/>
                <w:szCs w:val="24"/>
              </w:rPr>
              <w:t xml:space="preserve">bductor </w:t>
            </w:r>
            <w:proofErr w:type="spellStart"/>
            <w:r w:rsidRPr="00035265">
              <w:rPr>
                <w:rFonts w:ascii="Times New Roman" w:hAnsi="Times New Roman" w:cs="Times New Roman"/>
                <w:sz w:val="24"/>
                <w:szCs w:val="24"/>
              </w:rPr>
              <w:t>digiti</w:t>
            </w:r>
            <w:proofErr w:type="spellEnd"/>
            <w:r w:rsidRPr="000352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5265">
              <w:rPr>
                <w:rFonts w:ascii="Times New Roman" w:hAnsi="Times New Roman" w:cs="Times New Roman"/>
                <w:sz w:val="24"/>
                <w:szCs w:val="24"/>
              </w:rPr>
              <w:t>minimi</w:t>
            </w:r>
            <w:proofErr w:type="spellEnd"/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3DF0F3" w14:textId="1B92F2E1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5190F7" w14:textId="6ECE74BE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D1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07D1A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3322C7" w14:textId="016187F3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CA1E56" w14:textId="15A9308C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FA8E40" w14:textId="16B83857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301240" w14:textId="3456198A" w:rsidR="00035265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391BC3" w14:textId="661EA09B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D1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07D1A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EABAA5" w14:textId="400437DB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D1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07D1A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070544" w14:textId="7CDFB11C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D1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07D1A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  <w:tc>
          <w:tcPr>
            <w:tcW w:w="1619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61C1D9" w14:textId="2FC72CED" w:rsidR="00035265" w:rsidRPr="00907D1A" w:rsidRDefault="00035265" w:rsidP="000352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</w:tr>
    </w:tbl>
    <w:p w14:paraId="564EC71C" w14:textId="77777777" w:rsidR="00454E90" w:rsidRPr="00454E90" w:rsidRDefault="00454E90" w:rsidP="00454E90">
      <w:pPr>
        <w:rPr>
          <w:rFonts w:ascii="Times New Roman" w:hAnsi="Times New Roman" w:cs="Times New Roman"/>
          <w:sz w:val="24"/>
          <w:szCs w:val="24"/>
        </w:rPr>
      </w:pPr>
    </w:p>
    <w:sectPr w:rsidR="00454E90" w:rsidRPr="00454E90" w:rsidSect="00454E90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BA4A15" w14:textId="77777777" w:rsidR="00A11A31" w:rsidRDefault="00A11A31" w:rsidP="00C2188D">
      <w:r>
        <w:separator/>
      </w:r>
    </w:p>
  </w:endnote>
  <w:endnote w:type="continuationSeparator" w:id="0">
    <w:p w14:paraId="070CE379" w14:textId="77777777" w:rsidR="00A11A31" w:rsidRDefault="00A11A31" w:rsidP="00C218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463364" w14:textId="77777777" w:rsidR="00A11A31" w:rsidRDefault="00A11A31" w:rsidP="00C2188D">
      <w:r>
        <w:separator/>
      </w:r>
    </w:p>
  </w:footnote>
  <w:footnote w:type="continuationSeparator" w:id="0">
    <w:p w14:paraId="168E9C47" w14:textId="77777777" w:rsidR="00A11A31" w:rsidRDefault="00A11A31" w:rsidP="00C218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554"/>
    <w:rsid w:val="00035265"/>
    <w:rsid w:val="000744F5"/>
    <w:rsid w:val="000905F0"/>
    <w:rsid w:val="00112D0B"/>
    <w:rsid w:val="00143219"/>
    <w:rsid w:val="001613B0"/>
    <w:rsid w:val="00192CDD"/>
    <w:rsid w:val="001A1554"/>
    <w:rsid w:val="001E72CB"/>
    <w:rsid w:val="0027701C"/>
    <w:rsid w:val="00282AE8"/>
    <w:rsid w:val="002A18E5"/>
    <w:rsid w:val="002A4247"/>
    <w:rsid w:val="00326E11"/>
    <w:rsid w:val="003A0F1E"/>
    <w:rsid w:val="00454E90"/>
    <w:rsid w:val="006A2983"/>
    <w:rsid w:val="006E4C32"/>
    <w:rsid w:val="006F1985"/>
    <w:rsid w:val="00752E7F"/>
    <w:rsid w:val="007702A9"/>
    <w:rsid w:val="007D25C8"/>
    <w:rsid w:val="008071DA"/>
    <w:rsid w:val="008E2081"/>
    <w:rsid w:val="00902C6C"/>
    <w:rsid w:val="00907D1A"/>
    <w:rsid w:val="0092538C"/>
    <w:rsid w:val="00974B2A"/>
    <w:rsid w:val="009E20D6"/>
    <w:rsid w:val="00A11A31"/>
    <w:rsid w:val="00AE0F1F"/>
    <w:rsid w:val="00B058D2"/>
    <w:rsid w:val="00B41E39"/>
    <w:rsid w:val="00B66C4C"/>
    <w:rsid w:val="00C1778F"/>
    <w:rsid w:val="00C2188D"/>
    <w:rsid w:val="00C93B67"/>
    <w:rsid w:val="00D379ED"/>
    <w:rsid w:val="00D8776E"/>
    <w:rsid w:val="00DD2ECE"/>
    <w:rsid w:val="00DF368D"/>
    <w:rsid w:val="00DF3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4CDCB0"/>
  <w15:chartTrackingRefBased/>
  <w15:docId w15:val="{01F32CA5-67D0-414A-94AA-143098D12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2C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218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2188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218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218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7</TotalTime>
  <Pages>5</Pages>
  <Words>652</Words>
  <Characters>3720</Characters>
  <Application>Microsoft Office Word</Application>
  <DocSecurity>0</DocSecurity>
  <Lines>31</Lines>
  <Paragraphs>8</Paragraphs>
  <ScaleCrop>false</ScaleCrop>
  <Company/>
  <LinksUpToDate>false</LinksUpToDate>
  <CharactersWithSpaces>4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介员</dc:creator>
  <cp:keywords/>
  <dc:description/>
  <cp:lastModifiedBy>金介员</cp:lastModifiedBy>
  <cp:revision>16</cp:revision>
  <dcterms:created xsi:type="dcterms:W3CDTF">2019-09-20T06:31:00Z</dcterms:created>
  <dcterms:modified xsi:type="dcterms:W3CDTF">2019-11-04T08:37:00Z</dcterms:modified>
</cp:coreProperties>
</file>